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378FF" w:rsidRPr="005D5D6A" w:rsidRDefault="008378FF" w:rsidP="008378FF">
      <w:pPr>
        <w:autoSpaceDE w:val="0"/>
        <w:autoSpaceDN w:val="0"/>
        <w:adjustRightInd w:val="0"/>
        <w:spacing w:after="0" w:line="240" w:lineRule="auto"/>
        <w:ind w:left="720" w:hanging="720"/>
        <w:jc w:val="both"/>
        <w:rPr>
          <w:rFonts w:ascii="Times New Roman" w:eastAsia="Times New Roman" w:hAnsi="Times New Roman"/>
          <w:sz w:val="24"/>
          <w:szCs w:val="24"/>
          <w:lang w:val="en-IN" w:eastAsia="en-IN"/>
        </w:rPr>
      </w:pPr>
      <w:r w:rsidRPr="005D5D6A">
        <w:rPr>
          <w:rFonts w:ascii="Times New Roman" w:hAnsi="Times New Roman"/>
          <w:b/>
          <w:sz w:val="24"/>
          <w:szCs w:val="24"/>
        </w:rPr>
        <w:t xml:space="preserve">Table T1 </w:t>
      </w:r>
      <w:r w:rsidRPr="005D5D6A">
        <w:rPr>
          <w:rFonts w:ascii="Times New Roman" w:eastAsia="Times New Roman" w:hAnsi="Times New Roman"/>
          <w:sz w:val="24"/>
          <w:szCs w:val="24"/>
          <w:lang w:val="en-IN" w:eastAsia="en-IN"/>
        </w:rPr>
        <w:t>Data for peaks of various constituents identified in the three selected Aconitum species</w:t>
      </w:r>
    </w:p>
    <w:tbl>
      <w:tblPr>
        <w:tblW w:w="0" w:type="auto"/>
        <w:tblBorders>
          <w:top w:val="single" w:sz="4" w:space="0" w:color="000000"/>
          <w:bottom w:val="single" w:sz="4" w:space="0" w:color="000000"/>
          <w:insideH w:val="single" w:sz="4" w:space="0" w:color="000000"/>
          <w:insideV w:val="single" w:sz="4" w:space="0" w:color="000000"/>
        </w:tblBorders>
        <w:tblLook w:val="04A0"/>
      </w:tblPr>
      <w:tblGrid>
        <w:gridCol w:w="1095"/>
        <w:gridCol w:w="394"/>
        <w:gridCol w:w="3191"/>
        <w:gridCol w:w="1499"/>
        <w:gridCol w:w="1546"/>
        <w:gridCol w:w="1517"/>
      </w:tblGrid>
      <w:tr w:rsidR="008378FF" w:rsidRPr="005D5D6A" w:rsidTr="002F4B9B">
        <w:tc>
          <w:tcPr>
            <w:tcW w:w="1489" w:type="dxa"/>
            <w:gridSpan w:val="2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hideMark/>
          </w:tcPr>
          <w:p w:rsidR="008378FF" w:rsidRPr="005D5D6A" w:rsidRDefault="008378FF" w:rsidP="002F4B9B">
            <w:pPr>
              <w:spacing w:after="0" w:line="240" w:lineRule="auto"/>
              <w:rPr>
                <w:rFonts w:ascii="Times New Roman" w:eastAsia="Times New Roman" w:hAnsi="Times New Roman"/>
                <w:b/>
                <w:sz w:val="24"/>
                <w:szCs w:val="24"/>
                <w:lang w:val="en-IN" w:eastAsia="en-IN"/>
              </w:rPr>
            </w:pPr>
            <w:r w:rsidRPr="005D5D6A">
              <w:rPr>
                <w:rFonts w:ascii="Times New Roman" w:eastAsia="Times New Roman" w:hAnsi="Times New Roman"/>
                <w:b/>
                <w:sz w:val="24"/>
                <w:szCs w:val="24"/>
                <w:lang w:val="en-IN" w:eastAsia="en-IN"/>
              </w:rPr>
              <w:t>No.</w:t>
            </w:r>
          </w:p>
        </w:tc>
        <w:tc>
          <w:tcPr>
            <w:tcW w:w="3191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hideMark/>
          </w:tcPr>
          <w:p w:rsidR="008378FF" w:rsidRPr="005D5D6A" w:rsidRDefault="008378FF" w:rsidP="002F4B9B">
            <w:pPr>
              <w:spacing w:after="0" w:line="240" w:lineRule="auto"/>
              <w:rPr>
                <w:rFonts w:ascii="Times New Roman" w:eastAsia="Times New Roman" w:hAnsi="Times New Roman"/>
                <w:b/>
                <w:sz w:val="24"/>
                <w:szCs w:val="24"/>
                <w:lang w:val="en-IN" w:eastAsia="en-IN"/>
              </w:rPr>
            </w:pPr>
            <w:r w:rsidRPr="005D5D6A">
              <w:rPr>
                <w:rFonts w:ascii="Times New Roman" w:eastAsia="Times New Roman" w:hAnsi="Times New Roman"/>
                <w:b/>
                <w:sz w:val="24"/>
                <w:szCs w:val="24"/>
                <w:lang w:val="en-IN" w:eastAsia="en-IN"/>
              </w:rPr>
              <w:t xml:space="preserve">Name of constituent </w:t>
            </w:r>
          </w:p>
        </w:tc>
        <w:tc>
          <w:tcPr>
            <w:tcW w:w="1499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hideMark/>
          </w:tcPr>
          <w:p w:rsidR="008378FF" w:rsidRPr="005D5D6A" w:rsidRDefault="008378FF" w:rsidP="002F4B9B">
            <w:pPr>
              <w:spacing w:after="0" w:line="240" w:lineRule="auto"/>
              <w:rPr>
                <w:rFonts w:ascii="Times New Roman" w:eastAsia="Times New Roman" w:hAnsi="Times New Roman"/>
                <w:b/>
                <w:sz w:val="24"/>
                <w:szCs w:val="24"/>
                <w:lang w:val="en-IN" w:eastAsia="en-IN"/>
              </w:rPr>
            </w:pPr>
            <w:r w:rsidRPr="005D5D6A">
              <w:rPr>
                <w:rFonts w:ascii="Times New Roman" w:eastAsia="Times New Roman" w:hAnsi="Times New Roman"/>
                <w:b/>
                <w:sz w:val="24"/>
                <w:szCs w:val="24"/>
                <w:lang w:val="en-IN" w:eastAsia="en-IN"/>
              </w:rPr>
              <w:t>m/z values</w:t>
            </w:r>
          </w:p>
        </w:tc>
        <w:tc>
          <w:tcPr>
            <w:tcW w:w="1546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hideMark/>
          </w:tcPr>
          <w:p w:rsidR="008378FF" w:rsidRPr="005D5D6A" w:rsidRDefault="008378FF" w:rsidP="002F4B9B">
            <w:pPr>
              <w:spacing w:after="0" w:line="240" w:lineRule="auto"/>
              <w:rPr>
                <w:rFonts w:ascii="Times New Roman" w:eastAsia="Times New Roman" w:hAnsi="Times New Roman"/>
                <w:b/>
                <w:sz w:val="24"/>
                <w:szCs w:val="24"/>
                <w:lang w:val="en-IN" w:eastAsia="en-IN"/>
              </w:rPr>
            </w:pPr>
            <w:r w:rsidRPr="005D5D6A">
              <w:rPr>
                <w:rFonts w:ascii="Times New Roman" w:eastAsia="Times New Roman" w:hAnsi="Times New Roman"/>
                <w:b/>
                <w:sz w:val="24"/>
                <w:szCs w:val="24"/>
                <w:lang w:val="en-IN" w:eastAsia="en-IN"/>
              </w:rPr>
              <w:t>Molecular formula</w:t>
            </w:r>
          </w:p>
        </w:tc>
        <w:tc>
          <w:tcPr>
            <w:tcW w:w="1517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hideMark/>
          </w:tcPr>
          <w:p w:rsidR="008378FF" w:rsidRPr="005D5D6A" w:rsidRDefault="008378FF" w:rsidP="002F4B9B">
            <w:pPr>
              <w:spacing w:after="0" w:line="240" w:lineRule="auto"/>
              <w:rPr>
                <w:rFonts w:ascii="Times New Roman" w:eastAsia="Times New Roman" w:hAnsi="Times New Roman"/>
                <w:b/>
                <w:sz w:val="24"/>
                <w:szCs w:val="24"/>
                <w:lang w:val="en-IN" w:eastAsia="en-IN"/>
              </w:rPr>
            </w:pPr>
            <w:r w:rsidRPr="005D5D6A">
              <w:rPr>
                <w:rFonts w:ascii="Times New Roman" w:eastAsia="Times New Roman" w:hAnsi="Times New Roman"/>
                <w:b/>
                <w:sz w:val="24"/>
                <w:szCs w:val="24"/>
                <w:lang w:val="en-IN" w:eastAsia="en-IN"/>
              </w:rPr>
              <w:t>Retention time (min.)</w:t>
            </w:r>
          </w:p>
        </w:tc>
      </w:tr>
      <w:tr w:rsidR="008378FF" w:rsidRPr="005D5D6A" w:rsidTr="002F4B9B"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78FF" w:rsidRPr="005D5D6A" w:rsidRDefault="008378FF" w:rsidP="008378FF">
            <w:pPr>
              <w:numPr>
                <w:ilvl w:val="0"/>
                <w:numId w:val="1"/>
              </w:num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</w:pPr>
          </w:p>
        </w:tc>
        <w:tc>
          <w:tcPr>
            <w:tcW w:w="35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378FF" w:rsidRPr="005D5D6A" w:rsidRDefault="008378FF" w:rsidP="002F4B9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</w:pPr>
            <w:r w:rsidRPr="005D5D6A"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  <w:t>(-)-</w:t>
            </w:r>
            <w:proofErr w:type="spellStart"/>
            <w:r w:rsidRPr="005D5D6A"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  <w:t>Salsolinol</w:t>
            </w:r>
            <w:proofErr w:type="spellEnd"/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378FF" w:rsidRPr="005D5D6A" w:rsidRDefault="008378FF" w:rsidP="002F4B9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</w:pPr>
            <w:r w:rsidRPr="005D5D6A"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  <w:t>180.1024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378FF" w:rsidRPr="005D5D6A" w:rsidRDefault="008378FF" w:rsidP="002F4B9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</w:pPr>
            <w:r w:rsidRPr="005D5D6A"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  <w:t>C</w:t>
            </w:r>
            <w:r w:rsidRPr="005D5D6A">
              <w:rPr>
                <w:rFonts w:ascii="Times New Roman" w:eastAsia="Times New Roman" w:hAnsi="Times New Roman"/>
                <w:sz w:val="24"/>
                <w:szCs w:val="24"/>
                <w:vertAlign w:val="subscript"/>
                <w:lang w:val="en-IN" w:eastAsia="en-IN"/>
              </w:rPr>
              <w:t>10</w:t>
            </w:r>
            <w:r w:rsidRPr="005D5D6A"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  <w:t>H</w:t>
            </w:r>
            <w:r w:rsidRPr="005D5D6A">
              <w:rPr>
                <w:rFonts w:ascii="Times New Roman" w:eastAsia="Times New Roman" w:hAnsi="Times New Roman"/>
                <w:sz w:val="24"/>
                <w:szCs w:val="24"/>
                <w:vertAlign w:val="subscript"/>
                <w:lang w:val="en-IN" w:eastAsia="en-IN"/>
              </w:rPr>
              <w:t>13</w:t>
            </w:r>
            <w:r w:rsidRPr="005D5D6A"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  <w:t>NO</w:t>
            </w:r>
            <w:r w:rsidRPr="005D5D6A">
              <w:rPr>
                <w:rFonts w:ascii="Times New Roman" w:eastAsia="Times New Roman" w:hAnsi="Times New Roman"/>
                <w:sz w:val="24"/>
                <w:szCs w:val="24"/>
                <w:vertAlign w:val="subscript"/>
                <w:lang w:val="en-IN" w:eastAsia="en-IN"/>
              </w:rPr>
              <w:t>2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378FF" w:rsidRPr="005D5D6A" w:rsidRDefault="008378FF" w:rsidP="002F4B9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</w:pPr>
            <w:r w:rsidRPr="005D5D6A"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  <w:t>1.140</w:t>
            </w:r>
          </w:p>
        </w:tc>
      </w:tr>
      <w:tr w:rsidR="008378FF" w:rsidRPr="005D5D6A" w:rsidTr="002F4B9B"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78FF" w:rsidRPr="005D5D6A" w:rsidRDefault="008378FF" w:rsidP="008378FF">
            <w:pPr>
              <w:numPr>
                <w:ilvl w:val="0"/>
                <w:numId w:val="1"/>
              </w:num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</w:pPr>
          </w:p>
        </w:tc>
        <w:tc>
          <w:tcPr>
            <w:tcW w:w="35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378FF" w:rsidRPr="005D5D6A" w:rsidRDefault="008378FF" w:rsidP="002F4B9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</w:pPr>
            <w:proofErr w:type="spellStart"/>
            <w:r w:rsidRPr="005D5D6A"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  <w:t>Hetisinone</w:t>
            </w:r>
            <w:proofErr w:type="spellEnd"/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378FF" w:rsidRPr="005D5D6A" w:rsidRDefault="008378FF" w:rsidP="002F4B9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</w:pPr>
            <w:r w:rsidRPr="005D5D6A"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  <w:t>328.1905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378FF" w:rsidRPr="005D5D6A" w:rsidRDefault="008378FF" w:rsidP="002F4B9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</w:pPr>
            <w:r w:rsidRPr="005D5D6A"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  <w:t>C</w:t>
            </w:r>
            <w:r w:rsidRPr="005D5D6A">
              <w:rPr>
                <w:rFonts w:ascii="Times New Roman" w:eastAsia="Times New Roman" w:hAnsi="Times New Roman"/>
                <w:sz w:val="24"/>
                <w:szCs w:val="24"/>
                <w:vertAlign w:val="subscript"/>
                <w:lang w:val="en-IN" w:eastAsia="en-IN"/>
              </w:rPr>
              <w:t>20</w:t>
            </w:r>
            <w:r w:rsidRPr="005D5D6A"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  <w:t>H</w:t>
            </w:r>
            <w:r w:rsidRPr="005D5D6A">
              <w:rPr>
                <w:rFonts w:ascii="Times New Roman" w:eastAsia="Times New Roman" w:hAnsi="Times New Roman"/>
                <w:sz w:val="24"/>
                <w:szCs w:val="24"/>
                <w:vertAlign w:val="subscript"/>
                <w:lang w:val="en-IN" w:eastAsia="en-IN"/>
              </w:rPr>
              <w:t>25</w:t>
            </w:r>
            <w:r w:rsidRPr="005D5D6A"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  <w:t>NO</w:t>
            </w:r>
            <w:r w:rsidRPr="005D5D6A">
              <w:rPr>
                <w:rFonts w:ascii="Times New Roman" w:eastAsia="Times New Roman" w:hAnsi="Times New Roman"/>
                <w:sz w:val="24"/>
                <w:szCs w:val="24"/>
                <w:vertAlign w:val="subscript"/>
                <w:lang w:val="en-IN" w:eastAsia="en-IN"/>
              </w:rPr>
              <w:t>3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378FF" w:rsidRPr="005D5D6A" w:rsidRDefault="008378FF" w:rsidP="002F4B9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</w:pPr>
            <w:r w:rsidRPr="005D5D6A"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  <w:t>2.640</w:t>
            </w:r>
          </w:p>
        </w:tc>
      </w:tr>
      <w:tr w:rsidR="008378FF" w:rsidRPr="005D5D6A" w:rsidTr="002F4B9B"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78FF" w:rsidRPr="005D5D6A" w:rsidRDefault="008378FF" w:rsidP="008378FF">
            <w:pPr>
              <w:numPr>
                <w:ilvl w:val="0"/>
                <w:numId w:val="1"/>
              </w:num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</w:pPr>
          </w:p>
        </w:tc>
        <w:tc>
          <w:tcPr>
            <w:tcW w:w="35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378FF" w:rsidRPr="005D5D6A" w:rsidRDefault="008378FF" w:rsidP="002F4B9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</w:pPr>
            <w:proofErr w:type="spellStart"/>
            <w:r w:rsidRPr="005D5D6A"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  <w:t>Karakanine</w:t>
            </w:r>
            <w:proofErr w:type="spellEnd"/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378FF" w:rsidRPr="005D5D6A" w:rsidRDefault="008378FF" w:rsidP="002F4B9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</w:pPr>
            <w:r w:rsidRPr="005D5D6A"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  <w:t>376.2443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378FF" w:rsidRPr="005D5D6A" w:rsidRDefault="008378FF" w:rsidP="002F4B9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</w:pPr>
            <w:r w:rsidRPr="005D5D6A"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  <w:t>C</w:t>
            </w:r>
            <w:r w:rsidRPr="005D5D6A">
              <w:rPr>
                <w:rFonts w:ascii="Times New Roman" w:eastAsia="Times New Roman" w:hAnsi="Times New Roman"/>
                <w:sz w:val="24"/>
                <w:szCs w:val="24"/>
                <w:vertAlign w:val="subscript"/>
                <w:lang w:val="en-IN" w:eastAsia="en-IN"/>
              </w:rPr>
              <w:t>22</w:t>
            </w:r>
            <w:r w:rsidRPr="005D5D6A"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  <w:t>H</w:t>
            </w:r>
            <w:r w:rsidRPr="005D5D6A">
              <w:rPr>
                <w:rFonts w:ascii="Times New Roman" w:eastAsia="Times New Roman" w:hAnsi="Times New Roman"/>
                <w:sz w:val="24"/>
                <w:szCs w:val="24"/>
                <w:vertAlign w:val="subscript"/>
                <w:lang w:val="en-IN" w:eastAsia="en-IN"/>
              </w:rPr>
              <w:t>33</w:t>
            </w:r>
            <w:r w:rsidRPr="005D5D6A"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  <w:t>NO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378FF" w:rsidRPr="005D5D6A" w:rsidRDefault="008378FF" w:rsidP="002F4B9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</w:pPr>
            <w:r w:rsidRPr="005D5D6A"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  <w:t>3.237</w:t>
            </w:r>
          </w:p>
        </w:tc>
      </w:tr>
      <w:tr w:rsidR="008378FF" w:rsidRPr="005D5D6A" w:rsidTr="002F4B9B"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78FF" w:rsidRPr="005D5D6A" w:rsidRDefault="008378FF" w:rsidP="008378FF">
            <w:pPr>
              <w:numPr>
                <w:ilvl w:val="0"/>
                <w:numId w:val="1"/>
              </w:num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</w:pPr>
          </w:p>
        </w:tc>
        <w:tc>
          <w:tcPr>
            <w:tcW w:w="35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378FF" w:rsidRPr="005D5D6A" w:rsidRDefault="008378FF" w:rsidP="002F4B9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</w:pPr>
            <w:proofErr w:type="spellStart"/>
            <w:r w:rsidRPr="005D5D6A"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  <w:t>Carmichaelline</w:t>
            </w:r>
            <w:proofErr w:type="spellEnd"/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378FF" w:rsidRPr="005D5D6A" w:rsidRDefault="008378FF" w:rsidP="002F4B9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</w:pPr>
            <w:r w:rsidRPr="005D5D6A"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  <w:t>378.2644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378FF" w:rsidRPr="005D5D6A" w:rsidRDefault="008378FF" w:rsidP="002F4B9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</w:pPr>
            <w:r w:rsidRPr="005D5D6A"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  <w:t>C</w:t>
            </w:r>
            <w:r w:rsidRPr="005D5D6A">
              <w:rPr>
                <w:rFonts w:ascii="Times New Roman" w:eastAsia="Times New Roman" w:hAnsi="Times New Roman"/>
                <w:sz w:val="24"/>
                <w:szCs w:val="24"/>
                <w:vertAlign w:val="subscript"/>
                <w:lang w:val="en-IN" w:eastAsia="en-IN"/>
              </w:rPr>
              <w:t>22</w:t>
            </w:r>
            <w:r w:rsidRPr="005D5D6A"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  <w:t>H</w:t>
            </w:r>
            <w:r w:rsidRPr="005D5D6A">
              <w:rPr>
                <w:rFonts w:ascii="Times New Roman" w:eastAsia="Times New Roman" w:hAnsi="Times New Roman"/>
                <w:sz w:val="24"/>
                <w:szCs w:val="24"/>
                <w:vertAlign w:val="subscript"/>
                <w:lang w:val="en-IN" w:eastAsia="en-IN"/>
              </w:rPr>
              <w:t>35</w:t>
            </w:r>
            <w:r w:rsidRPr="005D5D6A"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  <w:t>NO</w:t>
            </w:r>
            <w:r w:rsidRPr="005D5D6A">
              <w:rPr>
                <w:rFonts w:ascii="Times New Roman" w:eastAsia="Times New Roman" w:hAnsi="Times New Roman"/>
                <w:sz w:val="24"/>
                <w:szCs w:val="24"/>
                <w:vertAlign w:val="subscript"/>
                <w:lang w:val="en-IN" w:eastAsia="en-IN"/>
              </w:rPr>
              <w:t>4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378FF" w:rsidRPr="005D5D6A" w:rsidRDefault="008378FF" w:rsidP="002F4B9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</w:pPr>
            <w:r w:rsidRPr="005D5D6A"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  <w:t>3.555</w:t>
            </w:r>
          </w:p>
        </w:tc>
      </w:tr>
      <w:tr w:rsidR="008378FF" w:rsidRPr="005D5D6A" w:rsidTr="002F4B9B"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78FF" w:rsidRPr="005D5D6A" w:rsidRDefault="008378FF" w:rsidP="008378FF">
            <w:pPr>
              <w:numPr>
                <w:ilvl w:val="0"/>
                <w:numId w:val="1"/>
              </w:num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</w:pPr>
          </w:p>
        </w:tc>
        <w:tc>
          <w:tcPr>
            <w:tcW w:w="35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378FF" w:rsidRPr="005D5D6A" w:rsidRDefault="008378FF" w:rsidP="002F4B9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</w:pPr>
            <w:proofErr w:type="spellStart"/>
            <w:r w:rsidRPr="005D5D6A"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  <w:t>Songorine</w:t>
            </w:r>
            <w:proofErr w:type="spellEnd"/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378FF" w:rsidRPr="005D5D6A" w:rsidRDefault="008378FF" w:rsidP="002F4B9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</w:pPr>
            <w:r w:rsidRPr="005D5D6A"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  <w:t>358.2386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378FF" w:rsidRPr="005D5D6A" w:rsidRDefault="008378FF" w:rsidP="002F4B9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</w:pPr>
            <w:r w:rsidRPr="005D5D6A"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  <w:t>C</w:t>
            </w:r>
            <w:r w:rsidRPr="005D5D6A">
              <w:rPr>
                <w:rFonts w:ascii="Times New Roman" w:eastAsia="Times New Roman" w:hAnsi="Times New Roman"/>
                <w:sz w:val="24"/>
                <w:szCs w:val="24"/>
                <w:vertAlign w:val="subscript"/>
                <w:lang w:val="en-IN" w:eastAsia="en-IN"/>
              </w:rPr>
              <w:t>22</w:t>
            </w:r>
            <w:r w:rsidRPr="005D5D6A"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  <w:t>H</w:t>
            </w:r>
            <w:r w:rsidRPr="005D5D6A">
              <w:rPr>
                <w:rFonts w:ascii="Times New Roman" w:eastAsia="Times New Roman" w:hAnsi="Times New Roman"/>
                <w:sz w:val="24"/>
                <w:szCs w:val="24"/>
                <w:vertAlign w:val="subscript"/>
                <w:lang w:val="en-IN" w:eastAsia="en-IN"/>
              </w:rPr>
              <w:t>31</w:t>
            </w:r>
            <w:r w:rsidRPr="005D5D6A"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  <w:t>NO</w:t>
            </w:r>
            <w:r w:rsidRPr="005D5D6A">
              <w:rPr>
                <w:rFonts w:ascii="Times New Roman" w:eastAsia="Times New Roman" w:hAnsi="Times New Roman"/>
                <w:sz w:val="24"/>
                <w:szCs w:val="24"/>
                <w:vertAlign w:val="subscript"/>
                <w:lang w:val="en-IN" w:eastAsia="en-IN"/>
              </w:rPr>
              <w:t>3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378FF" w:rsidRPr="005D5D6A" w:rsidRDefault="008378FF" w:rsidP="002F4B9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</w:pPr>
            <w:r w:rsidRPr="005D5D6A"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  <w:t>3.713</w:t>
            </w:r>
          </w:p>
        </w:tc>
      </w:tr>
      <w:tr w:rsidR="008378FF" w:rsidRPr="005D5D6A" w:rsidTr="002F4B9B"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78FF" w:rsidRPr="005D5D6A" w:rsidRDefault="008378FF" w:rsidP="008378FF">
            <w:pPr>
              <w:numPr>
                <w:ilvl w:val="0"/>
                <w:numId w:val="1"/>
              </w:num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</w:pPr>
          </w:p>
        </w:tc>
        <w:tc>
          <w:tcPr>
            <w:tcW w:w="35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378FF" w:rsidRPr="005D5D6A" w:rsidRDefault="008378FF" w:rsidP="002F4B9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</w:pPr>
            <w:proofErr w:type="spellStart"/>
            <w:r w:rsidRPr="005D5D6A"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  <w:t>Hestisine</w:t>
            </w:r>
            <w:proofErr w:type="spellEnd"/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378FF" w:rsidRPr="005D5D6A" w:rsidRDefault="008378FF" w:rsidP="002F4B9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</w:pPr>
            <w:r w:rsidRPr="005D5D6A"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  <w:t>330.2068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378FF" w:rsidRPr="005D5D6A" w:rsidRDefault="008378FF" w:rsidP="002F4B9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</w:pPr>
            <w:r w:rsidRPr="005D5D6A"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  <w:t>C</w:t>
            </w:r>
            <w:r w:rsidRPr="005D5D6A">
              <w:rPr>
                <w:rFonts w:ascii="Times New Roman" w:eastAsia="Times New Roman" w:hAnsi="Times New Roman"/>
                <w:sz w:val="24"/>
                <w:szCs w:val="24"/>
                <w:vertAlign w:val="subscript"/>
                <w:lang w:val="en-IN" w:eastAsia="en-IN"/>
              </w:rPr>
              <w:t>20</w:t>
            </w:r>
            <w:r w:rsidRPr="005D5D6A"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  <w:t>H</w:t>
            </w:r>
            <w:r w:rsidRPr="005D5D6A">
              <w:rPr>
                <w:rFonts w:ascii="Times New Roman" w:eastAsia="Times New Roman" w:hAnsi="Times New Roman"/>
                <w:sz w:val="24"/>
                <w:szCs w:val="24"/>
                <w:vertAlign w:val="subscript"/>
                <w:lang w:val="en-IN" w:eastAsia="en-IN"/>
              </w:rPr>
              <w:t>27</w:t>
            </w:r>
            <w:r w:rsidRPr="005D5D6A"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  <w:t>NO</w:t>
            </w:r>
            <w:r w:rsidRPr="005D5D6A">
              <w:rPr>
                <w:rFonts w:ascii="Times New Roman" w:eastAsia="Times New Roman" w:hAnsi="Times New Roman"/>
                <w:sz w:val="24"/>
                <w:szCs w:val="24"/>
                <w:vertAlign w:val="subscript"/>
                <w:lang w:val="en-IN" w:eastAsia="en-IN"/>
              </w:rPr>
              <w:t>3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378FF" w:rsidRPr="005D5D6A" w:rsidRDefault="008378FF" w:rsidP="002F4B9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</w:pPr>
            <w:r w:rsidRPr="005D5D6A"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  <w:t>4.027</w:t>
            </w:r>
          </w:p>
        </w:tc>
      </w:tr>
      <w:tr w:rsidR="008378FF" w:rsidRPr="005D5D6A" w:rsidTr="002F4B9B"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78FF" w:rsidRPr="005D5D6A" w:rsidRDefault="008378FF" w:rsidP="008378FF">
            <w:pPr>
              <w:numPr>
                <w:ilvl w:val="0"/>
                <w:numId w:val="1"/>
              </w:num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</w:pPr>
          </w:p>
        </w:tc>
        <w:tc>
          <w:tcPr>
            <w:tcW w:w="35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378FF" w:rsidRPr="005D5D6A" w:rsidRDefault="008378FF" w:rsidP="002F4B9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</w:pPr>
            <w:proofErr w:type="spellStart"/>
            <w:r w:rsidRPr="005D5D6A"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  <w:t>Lepenine</w:t>
            </w:r>
            <w:proofErr w:type="spellEnd"/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378FF" w:rsidRPr="005D5D6A" w:rsidRDefault="008378FF" w:rsidP="002F4B9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</w:pPr>
            <w:r w:rsidRPr="005D5D6A"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  <w:t>360.2542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378FF" w:rsidRPr="005D5D6A" w:rsidRDefault="008378FF" w:rsidP="002F4B9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</w:pPr>
            <w:r w:rsidRPr="005D5D6A"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  <w:t>C</w:t>
            </w:r>
            <w:r w:rsidRPr="005D5D6A">
              <w:rPr>
                <w:rFonts w:ascii="Times New Roman" w:eastAsia="Times New Roman" w:hAnsi="Times New Roman"/>
                <w:sz w:val="24"/>
                <w:szCs w:val="24"/>
                <w:vertAlign w:val="subscript"/>
                <w:lang w:val="en-IN" w:eastAsia="en-IN"/>
              </w:rPr>
              <w:t>22</w:t>
            </w:r>
            <w:r w:rsidRPr="005D5D6A"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  <w:t>H</w:t>
            </w:r>
            <w:r w:rsidRPr="005D5D6A">
              <w:rPr>
                <w:rFonts w:ascii="Times New Roman" w:eastAsia="Times New Roman" w:hAnsi="Times New Roman"/>
                <w:sz w:val="24"/>
                <w:szCs w:val="24"/>
                <w:vertAlign w:val="subscript"/>
                <w:lang w:val="en-IN" w:eastAsia="en-IN"/>
              </w:rPr>
              <w:t>33</w:t>
            </w:r>
            <w:r w:rsidRPr="005D5D6A"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  <w:t>NO</w:t>
            </w:r>
            <w:r w:rsidRPr="005D5D6A">
              <w:rPr>
                <w:rFonts w:ascii="Times New Roman" w:eastAsia="Times New Roman" w:hAnsi="Times New Roman"/>
                <w:sz w:val="24"/>
                <w:szCs w:val="24"/>
                <w:vertAlign w:val="subscript"/>
                <w:lang w:val="en-IN" w:eastAsia="en-IN"/>
              </w:rPr>
              <w:t>3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378FF" w:rsidRPr="005D5D6A" w:rsidRDefault="008378FF" w:rsidP="002F4B9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</w:pPr>
            <w:r w:rsidRPr="005D5D6A"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  <w:t>4.100</w:t>
            </w:r>
          </w:p>
        </w:tc>
      </w:tr>
      <w:tr w:rsidR="008378FF" w:rsidRPr="005D5D6A" w:rsidTr="002F4B9B"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78FF" w:rsidRPr="005D5D6A" w:rsidRDefault="008378FF" w:rsidP="008378FF">
            <w:pPr>
              <w:numPr>
                <w:ilvl w:val="0"/>
                <w:numId w:val="1"/>
              </w:num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</w:pPr>
          </w:p>
        </w:tc>
        <w:tc>
          <w:tcPr>
            <w:tcW w:w="35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378FF" w:rsidRPr="005D5D6A" w:rsidRDefault="008378FF" w:rsidP="002F4B9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</w:pPr>
            <w:proofErr w:type="spellStart"/>
            <w:r w:rsidRPr="005D5D6A"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  <w:t>Delphatine</w:t>
            </w:r>
            <w:proofErr w:type="spellEnd"/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378FF" w:rsidRPr="005D5D6A" w:rsidRDefault="008378FF" w:rsidP="002F4B9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</w:pPr>
            <w:r w:rsidRPr="005D5D6A"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  <w:t>504.2949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378FF" w:rsidRPr="005D5D6A" w:rsidRDefault="008378FF" w:rsidP="002F4B9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</w:pPr>
            <w:r w:rsidRPr="005D5D6A"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  <w:t>C</w:t>
            </w:r>
            <w:r w:rsidRPr="005D5D6A">
              <w:rPr>
                <w:rFonts w:ascii="Times New Roman" w:eastAsia="Times New Roman" w:hAnsi="Times New Roman"/>
                <w:sz w:val="24"/>
                <w:szCs w:val="24"/>
                <w:vertAlign w:val="subscript"/>
                <w:lang w:val="en-IN" w:eastAsia="en-IN"/>
              </w:rPr>
              <w:t>26</w:t>
            </w:r>
            <w:r w:rsidRPr="005D5D6A"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  <w:t>H</w:t>
            </w:r>
            <w:r w:rsidRPr="005D5D6A">
              <w:rPr>
                <w:rFonts w:ascii="Times New Roman" w:eastAsia="Times New Roman" w:hAnsi="Times New Roman"/>
                <w:sz w:val="24"/>
                <w:szCs w:val="24"/>
                <w:vertAlign w:val="subscript"/>
                <w:lang w:val="en-IN" w:eastAsia="en-IN"/>
              </w:rPr>
              <w:t>43</w:t>
            </w:r>
            <w:r w:rsidRPr="005D5D6A"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  <w:t>NO</w:t>
            </w:r>
            <w:r w:rsidRPr="005D5D6A">
              <w:rPr>
                <w:rFonts w:ascii="Times New Roman" w:eastAsia="Times New Roman" w:hAnsi="Times New Roman"/>
                <w:sz w:val="24"/>
                <w:szCs w:val="24"/>
                <w:vertAlign w:val="subscript"/>
                <w:lang w:val="en-IN" w:eastAsia="en-IN"/>
              </w:rPr>
              <w:t>7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378FF" w:rsidRPr="005D5D6A" w:rsidRDefault="008378FF" w:rsidP="002F4B9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</w:pPr>
            <w:r w:rsidRPr="005D5D6A"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  <w:t>4.664</w:t>
            </w:r>
          </w:p>
        </w:tc>
      </w:tr>
      <w:tr w:rsidR="008378FF" w:rsidRPr="005D5D6A" w:rsidTr="002F4B9B"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78FF" w:rsidRPr="005D5D6A" w:rsidRDefault="008378FF" w:rsidP="008378FF">
            <w:pPr>
              <w:numPr>
                <w:ilvl w:val="0"/>
                <w:numId w:val="1"/>
              </w:num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</w:pPr>
          </w:p>
        </w:tc>
        <w:tc>
          <w:tcPr>
            <w:tcW w:w="35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378FF" w:rsidRPr="005D5D6A" w:rsidRDefault="008378FF" w:rsidP="002F4B9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</w:pPr>
            <w:proofErr w:type="spellStart"/>
            <w:r w:rsidRPr="005D5D6A"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  <w:t>Talatizamine</w:t>
            </w:r>
            <w:proofErr w:type="spellEnd"/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378FF" w:rsidRPr="005D5D6A" w:rsidRDefault="008378FF" w:rsidP="002F4B9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</w:pPr>
            <w:r w:rsidRPr="005D5D6A"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  <w:t>422.2907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378FF" w:rsidRPr="005D5D6A" w:rsidRDefault="008378FF" w:rsidP="002F4B9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</w:pPr>
            <w:r w:rsidRPr="005D5D6A"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  <w:t>C</w:t>
            </w:r>
            <w:r w:rsidRPr="005D5D6A">
              <w:rPr>
                <w:rFonts w:ascii="Times New Roman" w:eastAsia="Times New Roman" w:hAnsi="Times New Roman"/>
                <w:sz w:val="24"/>
                <w:szCs w:val="24"/>
                <w:vertAlign w:val="subscript"/>
                <w:lang w:val="en-IN" w:eastAsia="en-IN"/>
              </w:rPr>
              <w:t>24</w:t>
            </w:r>
            <w:r w:rsidRPr="005D5D6A"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  <w:t>H</w:t>
            </w:r>
            <w:r w:rsidRPr="005D5D6A">
              <w:rPr>
                <w:rFonts w:ascii="Times New Roman" w:eastAsia="Times New Roman" w:hAnsi="Times New Roman"/>
                <w:sz w:val="24"/>
                <w:szCs w:val="24"/>
                <w:vertAlign w:val="subscript"/>
                <w:lang w:val="en-IN" w:eastAsia="en-IN"/>
              </w:rPr>
              <w:t>39</w:t>
            </w:r>
            <w:r w:rsidRPr="005D5D6A"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  <w:t>NO</w:t>
            </w:r>
            <w:r w:rsidRPr="005D5D6A">
              <w:rPr>
                <w:rFonts w:ascii="Times New Roman" w:eastAsia="Times New Roman" w:hAnsi="Times New Roman"/>
                <w:sz w:val="24"/>
                <w:szCs w:val="24"/>
                <w:vertAlign w:val="subscript"/>
                <w:lang w:val="en-IN" w:eastAsia="en-IN"/>
              </w:rPr>
              <w:t>5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378FF" w:rsidRPr="005D5D6A" w:rsidRDefault="008378FF" w:rsidP="002F4B9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</w:pPr>
            <w:r w:rsidRPr="005D5D6A"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  <w:t>6.015</w:t>
            </w:r>
          </w:p>
        </w:tc>
      </w:tr>
      <w:tr w:rsidR="008378FF" w:rsidRPr="005D5D6A" w:rsidTr="002F4B9B"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78FF" w:rsidRPr="005D5D6A" w:rsidRDefault="008378FF" w:rsidP="008378FF">
            <w:pPr>
              <w:numPr>
                <w:ilvl w:val="0"/>
                <w:numId w:val="1"/>
              </w:num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</w:pPr>
          </w:p>
        </w:tc>
        <w:tc>
          <w:tcPr>
            <w:tcW w:w="35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378FF" w:rsidRPr="005D5D6A" w:rsidRDefault="008378FF" w:rsidP="002F4B9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</w:pPr>
            <w:proofErr w:type="spellStart"/>
            <w:r w:rsidRPr="005D5D6A"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  <w:t>Atisine</w:t>
            </w:r>
            <w:proofErr w:type="spellEnd"/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378FF" w:rsidRPr="005D5D6A" w:rsidRDefault="008378FF" w:rsidP="002F4B9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</w:pPr>
            <w:r w:rsidRPr="005D5D6A"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  <w:t>344.2619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378FF" w:rsidRPr="005D5D6A" w:rsidRDefault="008378FF" w:rsidP="002F4B9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</w:pPr>
            <w:r w:rsidRPr="005D5D6A"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  <w:t>C</w:t>
            </w:r>
            <w:r w:rsidRPr="005D5D6A">
              <w:rPr>
                <w:rFonts w:ascii="Times New Roman" w:eastAsia="Times New Roman" w:hAnsi="Times New Roman"/>
                <w:sz w:val="24"/>
                <w:szCs w:val="24"/>
                <w:vertAlign w:val="subscript"/>
                <w:lang w:val="en-IN" w:eastAsia="en-IN"/>
              </w:rPr>
              <w:t>22</w:t>
            </w:r>
            <w:r w:rsidRPr="005D5D6A"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  <w:t>H</w:t>
            </w:r>
            <w:r w:rsidRPr="005D5D6A">
              <w:rPr>
                <w:rFonts w:ascii="Times New Roman" w:eastAsia="Times New Roman" w:hAnsi="Times New Roman"/>
                <w:sz w:val="24"/>
                <w:szCs w:val="24"/>
                <w:vertAlign w:val="subscript"/>
                <w:lang w:val="en-IN" w:eastAsia="en-IN"/>
              </w:rPr>
              <w:t>33</w:t>
            </w:r>
            <w:r w:rsidRPr="005D5D6A"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  <w:t>NO</w:t>
            </w:r>
            <w:r w:rsidRPr="005D5D6A">
              <w:rPr>
                <w:rFonts w:ascii="Times New Roman" w:eastAsia="Times New Roman" w:hAnsi="Times New Roman"/>
                <w:sz w:val="24"/>
                <w:szCs w:val="24"/>
                <w:vertAlign w:val="subscript"/>
                <w:lang w:val="en-IN" w:eastAsia="en-IN"/>
              </w:rPr>
              <w:t>2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378FF" w:rsidRPr="005D5D6A" w:rsidRDefault="008378FF" w:rsidP="002F4B9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</w:pPr>
            <w:r w:rsidRPr="005D5D6A"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  <w:t>6.071</w:t>
            </w:r>
          </w:p>
        </w:tc>
      </w:tr>
      <w:tr w:rsidR="008378FF" w:rsidRPr="005D5D6A" w:rsidTr="002F4B9B"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78FF" w:rsidRPr="005D5D6A" w:rsidRDefault="008378FF" w:rsidP="008378FF">
            <w:pPr>
              <w:numPr>
                <w:ilvl w:val="0"/>
                <w:numId w:val="1"/>
              </w:num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</w:pPr>
          </w:p>
        </w:tc>
        <w:tc>
          <w:tcPr>
            <w:tcW w:w="35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378FF" w:rsidRPr="005D5D6A" w:rsidRDefault="008378FF" w:rsidP="002F4B9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</w:pPr>
            <w:proofErr w:type="spellStart"/>
            <w:r w:rsidRPr="005D5D6A"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  <w:t>Chasmanine</w:t>
            </w:r>
            <w:proofErr w:type="spellEnd"/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378FF" w:rsidRPr="005D5D6A" w:rsidRDefault="008378FF" w:rsidP="002F4B9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</w:pPr>
            <w:r w:rsidRPr="005D5D6A"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  <w:t>452.3002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378FF" w:rsidRPr="005D5D6A" w:rsidRDefault="008378FF" w:rsidP="002F4B9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</w:pPr>
            <w:r w:rsidRPr="005D5D6A"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  <w:t>C</w:t>
            </w:r>
            <w:r w:rsidRPr="005D5D6A">
              <w:rPr>
                <w:rFonts w:ascii="Times New Roman" w:eastAsia="Times New Roman" w:hAnsi="Times New Roman"/>
                <w:sz w:val="24"/>
                <w:szCs w:val="24"/>
                <w:vertAlign w:val="subscript"/>
                <w:lang w:val="en-IN" w:eastAsia="en-IN"/>
              </w:rPr>
              <w:t>25</w:t>
            </w:r>
            <w:r w:rsidRPr="005D5D6A"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  <w:t>H</w:t>
            </w:r>
            <w:r w:rsidRPr="005D5D6A">
              <w:rPr>
                <w:rFonts w:ascii="Times New Roman" w:eastAsia="Times New Roman" w:hAnsi="Times New Roman"/>
                <w:sz w:val="24"/>
                <w:szCs w:val="24"/>
                <w:vertAlign w:val="subscript"/>
                <w:lang w:val="en-IN" w:eastAsia="en-IN"/>
              </w:rPr>
              <w:t>41</w:t>
            </w:r>
            <w:r w:rsidRPr="005D5D6A"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  <w:t>NO</w:t>
            </w:r>
            <w:r w:rsidRPr="005D5D6A">
              <w:rPr>
                <w:rFonts w:ascii="Times New Roman" w:eastAsia="Times New Roman" w:hAnsi="Times New Roman"/>
                <w:sz w:val="24"/>
                <w:szCs w:val="24"/>
                <w:vertAlign w:val="subscript"/>
                <w:lang w:val="en-IN" w:eastAsia="en-IN"/>
              </w:rPr>
              <w:t>6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378FF" w:rsidRPr="005D5D6A" w:rsidRDefault="008378FF" w:rsidP="002F4B9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</w:pPr>
            <w:r w:rsidRPr="005D5D6A"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  <w:t xml:space="preserve">7.017 </w:t>
            </w:r>
          </w:p>
        </w:tc>
      </w:tr>
      <w:tr w:rsidR="008378FF" w:rsidRPr="005D5D6A" w:rsidTr="002F4B9B"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78FF" w:rsidRPr="005D5D6A" w:rsidRDefault="008378FF" w:rsidP="008378FF">
            <w:pPr>
              <w:numPr>
                <w:ilvl w:val="0"/>
                <w:numId w:val="1"/>
              </w:num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</w:pPr>
          </w:p>
        </w:tc>
        <w:tc>
          <w:tcPr>
            <w:tcW w:w="35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378FF" w:rsidRPr="005D5D6A" w:rsidRDefault="008378FF" w:rsidP="002F4B9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</w:pPr>
            <w:proofErr w:type="spellStart"/>
            <w:r w:rsidRPr="005D5D6A"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  <w:t>Dihydroatisine</w:t>
            </w:r>
            <w:proofErr w:type="spellEnd"/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378FF" w:rsidRPr="005D5D6A" w:rsidRDefault="008378FF" w:rsidP="002F4B9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</w:pPr>
            <w:r w:rsidRPr="005D5D6A"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  <w:t>346.2743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378FF" w:rsidRPr="005D5D6A" w:rsidRDefault="008378FF" w:rsidP="002F4B9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</w:pPr>
            <w:r w:rsidRPr="005D5D6A"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  <w:t>C</w:t>
            </w:r>
            <w:r w:rsidRPr="005D5D6A">
              <w:rPr>
                <w:rFonts w:ascii="Times New Roman" w:eastAsia="Times New Roman" w:hAnsi="Times New Roman"/>
                <w:sz w:val="24"/>
                <w:szCs w:val="24"/>
                <w:vertAlign w:val="subscript"/>
                <w:lang w:val="en-IN" w:eastAsia="en-IN"/>
              </w:rPr>
              <w:t>22</w:t>
            </w:r>
            <w:r w:rsidRPr="005D5D6A"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  <w:t>H</w:t>
            </w:r>
            <w:r w:rsidRPr="005D5D6A">
              <w:rPr>
                <w:rFonts w:ascii="Times New Roman" w:eastAsia="Times New Roman" w:hAnsi="Times New Roman"/>
                <w:sz w:val="24"/>
                <w:szCs w:val="24"/>
                <w:vertAlign w:val="subscript"/>
                <w:lang w:val="en-IN" w:eastAsia="en-IN"/>
              </w:rPr>
              <w:t>35</w:t>
            </w:r>
            <w:r w:rsidRPr="005D5D6A"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  <w:t>NO</w:t>
            </w:r>
            <w:r w:rsidRPr="005D5D6A">
              <w:rPr>
                <w:rFonts w:ascii="Times New Roman" w:eastAsia="Times New Roman" w:hAnsi="Times New Roman"/>
                <w:sz w:val="24"/>
                <w:szCs w:val="24"/>
                <w:vertAlign w:val="subscript"/>
                <w:lang w:val="en-IN" w:eastAsia="en-IN"/>
              </w:rPr>
              <w:t>2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378FF" w:rsidRPr="005D5D6A" w:rsidRDefault="008378FF" w:rsidP="002F4B9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</w:pPr>
            <w:r w:rsidRPr="005D5D6A"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  <w:t>7.593</w:t>
            </w:r>
          </w:p>
        </w:tc>
      </w:tr>
      <w:tr w:rsidR="008378FF" w:rsidRPr="005D5D6A" w:rsidTr="002F4B9B"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78FF" w:rsidRPr="005D5D6A" w:rsidRDefault="008378FF" w:rsidP="008378FF">
            <w:pPr>
              <w:numPr>
                <w:ilvl w:val="0"/>
                <w:numId w:val="1"/>
              </w:num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</w:pPr>
          </w:p>
        </w:tc>
        <w:tc>
          <w:tcPr>
            <w:tcW w:w="35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378FF" w:rsidRPr="005D5D6A" w:rsidRDefault="008378FF" w:rsidP="002F4B9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</w:pPr>
            <w:r w:rsidRPr="005D5D6A"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  <w:t>Benzoylmesaconine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378FF" w:rsidRPr="005D5D6A" w:rsidRDefault="008378FF" w:rsidP="002F4B9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</w:pPr>
            <w:r w:rsidRPr="005D5D6A"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  <w:t>606.2903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378FF" w:rsidRPr="005D5D6A" w:rsidRDefault="008378FF" w:rsidP="002F4B9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</w:pPr>
            <w:r w:rsidRPr="005D5D6A"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  <w:t>C</w:t>
            </w:r>
            <w:r w:rsidRPr="005D5D6A">
              <w:rPr>
                <w:rFonts w:ascii="Times New Roman" w:eastAsia="Times New Roman" w:hAnsi="Times New Roman"/>
                <w:sz w:val="24"/>
                <w:szCs w:val="24"/>
                <w:vertAlign w:val="subscript"/>
                <w:lang w:val="en-IN" w:eastAsia="en-IN"/>
              </w:rPr>
              <w:t>31</w:t>
            </w:r>
            <w:r w:rsidRPr="005D5D6A"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  <w:t>H</w:t>
            </w:r>
            <w:r w:rsidRPr="005D5D6A">
              <w:rPr>
                <w:rFonts w:ascii="Times New Roman" w:eastAsia="Times New Roman" w:hAnsi="Times New Roman"/>
                <w:sz w:val="24"/>
                <w:szCs w:val="24"/>
                <w:vertAlign w:val="subscript"/>
                <w:lang w:val="en-IN" w:eastAsia="en-IN"/>
              </w:rPr>
              <w:t>43</w:t>
            </w:r>
            <w:r w:rsidRPr="005D5D6A"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  <w:t>NO</w:t>
            </w:r>
            <w:r w:rsidRPr="005D5D6A">
              <w:rPr>
                <w:rFonts w:ascii="Times New Roman" w:eastAsia="Times New Roman" w:hAnsi="Times New Roman"/>
                <w:sz w:val="24"/>
                <w:szCs w:val="24"/>
                <w:vertAlign w:val="subscript"/>
                <w:lang w:val="en-IN" w:eastAsia="en-IN"/>
              </w:rPr>
              <w:t>11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378FF" w:rsidRPr="005D5D6A" w:rsidRDefault="008378FF" w:rsidP="002F4B9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</w:pPr>
            <w:r w:rsidRPr="005D5D6A"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  <w:t>8.095</w:t>
            </w:r>
          </w:p>
        </w:tc>
      </w:tr>
      <w:tr w:rsidR="008378FF" w:rsidRPr="005D5D6A" w:rsidTr="002F4B9B"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78FF" w:rsidRPr="005D5D6A" w:rsidRDefault="008378FF" w:rsidP="008378FF">
            <w:pPr>
              <w:numPr>
                <w:ilvl w:val="0"/>
                <w:numId w:val="1"/>
              </w:num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</w:pPr>
          </w:p>
        </w:tc>
        <w:tc>
          <w:tcPr>
            <w:tcW w:w="35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378FF" w:rsidRPr="005D5D6A" w:rsidRDefault="008378FF" w:rsidP="002F4B9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</w:pPr>
            <w:proofErr w:type="spellStart"/>
            <w:r w:rsidRPr="005D5D6A"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  <w:t>Songoramine</w:t>
            </w:r>
            <w:proofErr w:type="spellEnd"/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378FF" w:rsidRPr="005D5D6A" w:rsidRDefault="008378FF" w:rsidP="002F4B9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</w:pPr>
            <w:r w:rsidRPr="005D5D6A"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  <w:t>356.2227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378FF" w:rsidRPr="005D5D6A" w:rsidRDefault="008378FF" w:rsidP="002F4B9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</w:pPr>
            <w:r w:rsidRPr="005D5D6A"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  <w:t>C</w:t>
            </w:r>
            <w:r w:rsidRPr="005D5D6A">
              <w:rPr>
                <w:rFonts w:ascii="Times New Roman" w:eastAsia="Times New Roman" w:hAnsi="Times New Roman"/>
                <w:sz w:val="24"/>
                <w:szCs w:val="24"/>
                <w:vertAlign w:val="subscript"/>
                <w:lang w:val="en-IN" w:eastAsia="en-IN"/>
              </w:rPr>
              <w:t>22</w:t>
            </w:r>
            <w:r w:rsidRPr="005D5D6A"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  <w:t>H</w:t>
            </w:r>
            <w:r w:rsidRPr="005D5D6A">
              <w:rPr>
                <w:rFonts w:ascii="Times New Roman" w:eastAsia="Times New Roman" w:hAnsi="Times New Roman"/>
                <w:sz w:val="24"/>
                <w:szCs w:val="24"/>
                <w:vertAlign w:val="subscript"/>
                <w:lang w:val="en-IN" w:eastAsia="en-IN"/>
              </w:rPr>
              <w:t>29</w:t>
            </w:r>
            <w:r w:rsidRPr="005D5D6A"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  <w:t>NO</w:t>
            </w:r>
            <w:r w:rsidRPr="005D5D6A">
              <w:rPr>
                <w:rFonts w:ascii="Times New Roman" w:eastAsia="Times New Roman" w:hAnsi="Times New Roman"/>
                <w:sz w:val="24"/>
                <w:szCs w:val="24"/>
                <w:vertAlign w:val="subscript"/>
                <w:lang w:val="en-IN" w:eastAsia="en-IN"/>
              </w:rPr>
              <w:t>3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378FF" w:rsidRPr="005D5D6A" w:rsidRDefault="008378FF" w:rsidP="002F4B9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</w:pPr>
            <w:r w:rsidRPr="005D5D6A"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  <w:t>8.191</w:t>
            </w:r>
          </w:p>
        </w:tc>
      </w:tr>
      <w:tr w:rsidR="008378FF" w:rsidRPr="005D5D6A" w:rsidTr="002F4B9B"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78FF" w:rsidRPr="005D5D6A" w:rsidRDefault="008378FF" w:rsidP="008378FF">
            <w:pPr>
              <w:numPr>
                <w:ilvl w:val="0"/>
                <w:numId w:val="1"/>
              </w:num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</w:pPr>
          </w:p>
        </w:tc>
        <w:tc>
          <w:tcPr>
            <w:tcW w:w="35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378FF" w:rsidRPr="005D5D6A" w:rsidRDefault="008378FF" w:rsidP="002F4B9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</w:pPr>
            <w:proofErr w:type="spellStart"/>
            <w:r w:rsidRPr="005D5D6A"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  <w:t>Lappaconitine</w:t>
            </w:r>
            <w:proofErr w:type="spellEnd"/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378FF" w:rsidRPr="005D5D6A" w:rsidRDefault="008378FF" w:rsidP="002F4B9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</w:pPr>
            <w:r w:rsidRPr="005D5D6A"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  <w:t>584.3097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378FF" w:rsidRPr="005D5D6A" w:rsidRDefault="008378FF" w:rsidP="002F4B9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</w:pPr>
            <w:r w:rsidRPr="005D5D6A"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  <w:t>C</w:t>
            </w:r>
            <w:r w:rsidRPr="005D5D6A">
              <w:rPr>
                <w:rFonts w:ascii="Times New Roman" w:eastAsia="Times New Roman" w:hAnsi="Times New Roman"/>
                <w:sz w:val="24"/>
                <w:szCs w:val="24"/>
                <w:vertAlign w:val="subscript"/>
                <w:lang w:val="en-IN" w:eastAsia="en-IN"/>
              </w:rPr>
              <w:t>32</w:t>
            </w:r>
            <w:r w:rsidRPr="005D5D6A"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  <w:t>H</w:t>
            </w:r>
            <w:r w:rsidRPr="005D5D6A">
              <w:rPr>
                <w:rFonts w:ascii="Times New Roman" w:eastAsia="Times New Roman" w:hAnsi="Times New Roman"/>
                <w:sz w:val="24"/>
                <w:szCs w:val="24"/>
                <w:vertAlign w:val="subscript"/>
                <w:lang w:val="en-IN" w:eastAsia="en-IN"/>
              </w:rPr>
              <w:t>44</w:t>
            </w:r>
            <w:r w:rsidRPr="005D5D6A"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  <w:t>N</w:t>
            </w:r>
            <w:r w:rsidRPr="005D5D6A">
              <w:rPr>
                <w:rFonts w:ascii="Times New Roman" w:eastAsia="Times New Roman" w:hAnsi="Times New Roman"/>
                <w:sz w:val="24"/>
                <w:szCs w:val="24"/>
                <w:vertAlign w:val="subscript"/>
                <w:lang w:val="en-IN" w:eastAsia="en-IN"/>
              </w:rPr>
              <w:t>2</w:t>
            </w:r>
            <w:r w:rsidRPr="005D5D6A"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  <w:t>O</w:t>
            </w:r>
            <w:r w:rsidRPr="005D5D6A">
              <w:rPr>
                <w:rFonts w:ascii="Times New Roman" w:eastAsia="Times New Roman" w:hAnsi="Times New Roman"/>
                <w:sz w:val="24"/>
                <w:szCs w:val="24"/>
                <w:vertAlign w:val="subscript"/>
                <w:lang w:val="en-IN" w:eastAsia="en-IN"/>
              </w:rPr>
              <w:t>8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378FF" w:rsidRPr="005D5D6A" w:rsidRDefault="008378FF" w:rsidP="002F4B9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</w:pPr>
            <w:r w:rsidRPr="005D5D6A"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  <w:t>9.930</w:t>
            </w:r>
          </w:p>
        </w:tc>
      </w:tr>
      <w:tr w:rsidR="008378FF" w:rsidRPr="005D5D6A" w:rsidTr="002F4B9B"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78FF" w:rsidRPr="005D5D6A" w:rsidRDefault="008378FF" w:rsidP="008378FF">
            <w:pPr>
              <w:numPr>
                <w:ilvl w:val="0"/>
                <w:numId w:val="1"/>
              </w:num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</w:pPr>
          </w:p>
        </w:tc>
        <w:tc>
          <w:tcPr>
            <w:tcW w:w="35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378FF" w:rsidRPr="005D5D6A" w:rsidRDefault="008378FF" w:rsidP="002F4B9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</w:pPr>
            <w:proofErr w:type="spellStart"/>
            <w:r w:rsidRPr="005D5D6A"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  <w:t>Anthranoyllcoctonine</w:t>
            </w:r>
            <w:proofErr w:type="spellEnd"/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378FF" w:rsidRPr="005D5D6A" w:rsidRDefault="008378FF" w:rsidP="002F4B9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</w:pPr>
            <w:r w:rsidRPr="005D5D6A"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  <w:t>609.3131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378FF" w:rsidRPr="005D5D6A" w:rsidRDefault="008378FF" w:rsidP="002F4B9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</w:pPr>
            <w:r w:rsidRPr="005D5D6A"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  <w:t>C</w:t>
            </w:r>
            <w:r w:rsidRPr="005D5D6A">
              <w:rPr>
                <w:rFonts w:ascii="Times New Roman" w:eastAsia="Times New Roman" w:hAnsi="Times New Roman"/>
                <w:sz w:val="24"/>
                <w:szCs w:val="24"/>
                <w:vertAlign w:val="subscript"/>
                <w:lang w:val="en-IN" w:eastAsia="en-IN"/>
              </w:rPr>
              <w:t>32</w:t>
            </w:r>
            <w:r w:rsidRPr="005D5D6A"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  <w:t>H</w:t>
            </w:r>
            <w:r w:rsidRPr="005D5D6A">
              <w:rPr>
                <w:rFonts w:ascii="Times New Roman" w:eastAsia="Times New Roman" w:hAnsi="Times New Roman"/>
                <w:sz w:val="24"/>
                <w:szCs w:val="24"/>
                <w:vertAlign w:val="subscript"/>
                <w:lang w:val="en-IN" w:eastAsia="en-IN"/>
              </w:rPr>
              <w:t>46</w:t>
            </w:r>
            <w:r w:rsidRPr="005D5D6A"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  <w:t>N</w:t>
            </w:r>
            <w:r w:rsidRPr="005D5D6A">
              <w:rPr>
                <w:rFonts w:ascii="Times New Roman" w:eastAsia="Times New Roman" w:hAnsi="Times New Roman"/>
                <w:sz w:val="24"/>
                <w:szCs w:val="24"/>
                <w:vertAlign w:val="subscript"/>
                <w:lang w:val="en-IN" w:eastAsia="en-IN"/>
              </w:rPr>
              <w:t>2</w:t>
            </w:r>
            <w:r w:rsidRPr="005D5D6A"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  <w:t>O</w:t>
            </w:r>
            <w:r w:rsidRPr="005D5D6A">
              <w:rPr>
                <w:rFonts w:ascii="Times New Roman" w:eastAsia="Times New Roman" w:hAnsi="Times New Roman"/>
                <w:sz w:val="24"/>
                <w:szCs w:val="24"/>
                <w:vertAlign w:val="subscript"/>
                <w:lang w:val="en-IN" w:eastAsia="en-IN"/>
              </w:rPr>
              <w:t>8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378FF" w:rsidRPr="005D5D6A" w:rsidRDefault="008378FF" w:rsidP="002F4B9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</w:pPr>
            <w:r w:rsidRPr="005D5D6A"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  <w:t>10.578</w:t>
            </w:r>
          </w:p>
        </w:tc>
      </w:tr>
      <w:tr w:rsidR="008378FF" w:rsidRPr="005D5D6A" w:rsidTr="002F4B9B"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78FF" w:rsidRPr="005D5D6A" w:rsidRDefault="008378FF" w:rsidP="008378FF">
            <w:pPr>
              <w:numPr>
                <w:ilvl w:val="0"/>
                <w:numId w:val="1"/>
              </w:num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</w:pPr>
          </w:p>
        </w:tc>
        <w:tc>
          <w:tcPr>
            <w:tcW w:w="35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378FF" w:rsidRPr="005D5D6A" w:rsidRDefault="008378FF" w:rsidP="002F4B9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</w:pPr>
            <w:proofErr w:type="spellStart"/>
            <w:r w:rsidRPr="005D5D6A"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  <w:t>Hokbusine</w:t>
            </w:r>
            <w:proofErr w:type="spellEnd"/>
            <w:r w:rsidRPr="005D5D6A"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  <w:t xml:space="preserve"> b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378FF" w:rsidRPr="005D5D6A" w:rsidRDefault="008378FF" w:rsidP="002F4B9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</w:pPr>
            <w:r w:rsidRPr="005D5D6A"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  <w:t>476.2428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378FF" w:rsidRPr="005D5D6A" w:rsidRDefault="008378FF" w:rsidP="002F4B9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</w:pPr>
            <w:r w:rsidRPr="005D5D6A"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  <w:t>C</w:t>
            </w:r>
            <w:r w:rsidRPr="005D5D6A">
              <w:rPr>
                <w:rFonts w:ascii="Times New Roman" w:eastAsia="Times New Roman" w:hAnsi="Times New Roman"/>
                <w:sz w:val="24"/>
                <w:szCs w:val="24"/>
                <w:vertAlign w:val="subscript"/>
                <w:lang w:val="en-IN" w:eastAsia="en-IN"/>
              </w:rPr>
              <w:t>27</w:t>
            </w:r>
            <w:r w:rsidRPr="005D5D6A"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  <w:t>H</w:t>
            </w:r>
            <w:r w:rsidRPr="005D5D6A">
              <w:rPr>
                <w:rFonts w:ascii="Times New Roman" w:eastAsia="Times New Roman" w:hAnsi="Times New Roman"/>
                <w:sz w:val="24"/>
                <w:szCs w:val="24"/>
                <w:vertAlign w:val="subscript"/>
                <w:lang w:val="en-IN" w:eastAsia="en-IN"/>
              </w:rPr>
              <w:t>35</w:t>
            </w:r>
            <w:r w:rsidRPr="005D5D6A"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  <w:t>NO</w:t>
            </w:r>
            <w:r w:rsidRPr="005D5D6A">
              <w:rPr>
                <w:rFonts w:ascii="Times New Roman" w:eastAsia="Times New Roman" w:hAnsi="Times New Roman"/>
                <w:sz w:val="24"/>
                <w:szCs w:val="24"/>
                <w:vertAlign w:val="subscript"/>
                <w:lang w:val="en-IN" w:eastAsia="en-IN"/>
              </w:rPr>
              <w:t>5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378FF" w:rsidRPr="005D5D6A" w:rsidRDefault="008378FF" w:rsidP="002F4B9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</w:pPr>
            <w:r w:rsidRPr="005D5D6A"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  <w:t>10.993</w:t>
            </w:r>
          </w:p>
        </w:tc>
      </w:tr>
      <w:tr w:rsidR="008378FF" w:rsidRPr="005D5D6A" w:rsidTr="002F4B9B"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78FF" w:rsidRPr="005D5D6A" w:rsidRDefault="008378FF" w:rsidP="008378FF">
            <w:pPr>
              <w:numPr>
                <w:ilvl w:val="0"/>
                <w:numId w:val="1"/>
              </w:num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</w:pPr>
          </w:p>
        </w:tc>
        <w:tc>
          <w:tcPr>
            <w:tcW w:w="35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378FF" w:rsidRPr="005D5D6A" w:rsidRDefault="008378FF" w:rsidP="002F4B9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</w:pPr>
            <w:proofErr w:type="spellStart"/>
            <w:r w:rsidRPr="005D5D6A"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  <w:t>Benzoylaconine</w:t>
            </w:r>
            <w:proofErr w:type="spellEnd"/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378FF" w:rsidRPr="005D5D6A" w:rsidRDefault="008378FF" w:rsidP="002F4B9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</w:pPr>
            <w:r w:rsidRPr="005D5D6A"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  <w:t>604.3112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378FF" w:rsidRPr="005D5D6A" w:rsidRDefault="008378FF" w:rsidP="002F4B9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</w:pPr>
            <w:r w:rsidRPr="005D5D6A"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  <w:t>C</w:t>
            </w:r>
            <w:r w:rsidRPr="005D5D6A">
              <w:rPr>
                <w:rFonts w:ascii="Times New Roman" w:eastAsia="Times New Roman" w:hAnsi="Times New Roman"/>
                <w:sz w:val="24"/>
                <w:szCs w:val="24"/>
                <w:vertAlign w:val="subscript"/>
                <w:lang w:val="en-IN" w:eastAsia="en-IN"/>
              </w:rPr>
              <w:t>32</w:t>
            </w:r>
            <w:r w:rsidRPr="005D5D6A"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  <w:t>H</w:t>
            </w:r>
            <w:r w:rsidRPr="005D5D6A">
              <w:rPr>
                <w:rFonts w:ascii="Times New Roman" w:eastAsia="Times New Roman" w:hAnsi="Times New Roman"/>
                <w:sz w:val="24"/>
                <w:szCs w:val="24"/>
                <w:vertAlign w:val="subscript"/>
                <w:lang w:val="en-IN" w:eastAsia="en-IN"/>
              </w:rPr>
              <w:t>45</w:t>
            </w:r>
            <w:r w:rsidRPr="005D5D6A"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  <w:t>NO</w:t>
            </w:r>
            <w:r w:rsidRPr="005D5D6A">
              <w:rPr>
                <w:rFonts w:ascii="Times New Roman" w:eastAsia="Times New Roman" w:hAnsi="Times New Roman"/>
                <w:sz w:val="24"/>
                <w:szCs w:val="24"/>
                <w:vertAlign w:val="subscript"/>
                <w:lang w:val="en-IN" w:eastAsia="en-IN"/>
              </w:rPr>
              <w:t>10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378FF" w:rsidRPr="005D5D6A" w:rsidRDefault="008378FF" w:rsidP="002F4B9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</w:pPr>
            <w:r w:rsidRPr="005D5D6A"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  <w:t>11.001</w:t>
            </w:r>
          </w:p>
        </w:tc>
      </w:tr>
      <w:tr w:rsidR="008378FF" w:rsidRPr="005D5D6A" w:rsidTr="002F4B9B"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78FF" w:rsidRPr="005D5D6A" w:rsidRDefault="008378FF" w:rsidP="008378FF">
            <w:pPr>
              <w:numPr>
                <w:ilvl w:val="0"/>
                <w:numId w:val="1"/>
              </w:num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</w:pPr>
          </w:p>
        </w:tc>
        <w:tc>
          <w:tcPr>
            <w:tcW w:w="35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378FF" w:rsidRPr="005D5D6A" w:rsidRDefault="008378FF" w:rsidP="002F4B9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</w:pPr>
            <w:proofErr w:type="spellStart"/>
            <w:r w:rsidRPr="005D5D6A"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  <w:t>Delbrusine</w:t>
            </w:r>
            <w:proofErr w:type="spellEnd"/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378FF" w:rsidRPr="005D5D6A" w:rsidRDefault="008378FF" w:rsidP="002F4B9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</w:pPr>
            <w:r w:rsidRPr="005D5D6A"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  <w:t>516.2952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378FF" w:rsidRPr="005D5D6A" w:rsidRDefault="008378FF" w:rsidP="002F4B9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</w:pPr>
            <w:r w:rsidRPr="005D5D6A"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  <w:t>C</w:t>
            </w:r>
            <w:r w:rsidRPr="005D5D6A">
              <w:rPr>
                <w:rFonts w:ascii="Times New Roman" w:eastAsia="Times New Roman" w:hAnsi="Times New Roman"/>
                <w:sz w:val="24"/>
                <w:szCs w:val="24"/>
                <w:vertAlign w:val="subscript"/>
                <w:lang w:val="en-IN" w:eastAsia="en-IN"/>
              </w:rPr>
              <w:t>27</w:t>
            </w:r>
            <w:r w:rsidRPr="005D5D6A"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  <w:t>H</w:t>
            </w:r>
            <w:r w:rsidRPr="005D5D6A">
              <w:rPr>
                <w:rFonts w:ascii="Times New Roman" w:eastAsia="Times New Roman" w:hAnsi="Times New Roman"/>
                <w:sz w:val="24"/>
                <w:szCs w:val="24"/>
                <w:vertAlign w:val="subscript"/>
                <w:lang w:val="en-IN" w:eastAsia="en-IN"/>
              </w:rPr>
              <w:t>43</w:t>
            </w:r>
            <w:r w:rsidRPr="005D5D6A"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  <w:t>NO</w:t>
            </w:r>
            <w:r w:rsidRPr="005D5D6A">
              <w:rPr>
                <w:rFonts w:ascii="Times New Roman" w:eastAsia="Times New Roman" w:hAnsi="Times New Roman"/>
                <w:sz w:val="24"/>
                <w:szCs w:val="24"/>
                <w:vertAlign w:val="subscript"/>
                <w:lang w:val="en-IN" w:eastAsia="en-IN"/>
              </w:rPr>
              <w:t>7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378FF" w:rsidRPr="005D5D6A" w:rsidRDefault="008378FF" w:rsidP="002F4B9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</w:pPr>
            <w:r w:rsidRPr="005D5D6A"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  <w:t>11.849</w:t>
            </w:r>
          </w:p>
        </w:tc>
      </w:tr>
      <w:tr w:rsidR="008378FF" w:rsidRPr="005D5D6A" w:rsidTr="002F4B9B"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78FF" w:rsidRPr="005D5D6A" w:rsidRDefault="008378FF" w:rsidP="008378FF">
            <w:pPr>
              <w:numPr>
                <w:ilvl w:val="0"/>
                <w:numId w:val="1"/>
              </w:num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</w:pPr>
          </w:p>
        </w:tc>
        <w:tc>
          <w:tcPr>
            <w:tcW w:w="35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378FF" w:rsidRPr="005D5D6A" w:rsidRDefault="008378FF" w:rsidP="002F4B9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</w:pPr>
            <w:proofErr w:type="spellStart"/>
            <w:r w:rsidRPr="005D5D6A"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  <w:t>Beiwutine</w:t>
            </w:r>
            <w:proofErr w:type="spellEnd"/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378FF" w:rsidRPr="005D5D6A" w:rsidRDefault="008378FF" w:rsidP="002F4B9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</w:pPr>
            <w:r w:rsidRPr="005D5D6A"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  <w:t>648.3008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378FF" w:rsidRPr="005D5D6A" w:rsidRDefault="008378FF" w:rsidP="002F4B9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</w:pPr>
            <w:r w:rsidRPr="005D5D6A"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  <w:t>C</w:t>
            </w:r>
            <w:r w:rsidRPr="005D5D6A">
              <w:rPr>
                <w:rFonts w:ascii="Times New Roman" w:eastAsia="Times New Roman" w:hAnsi="Times New Roman"/>
                <w:sz w:val="24"/>
                <w:szCs w:val="24"/>
                <w:vertAlign w:val="subscript"/>
                <w:lang w:val="en-IN" w:eastAsia="en-IN"/>
              </w:rPr>
              <w:t>33</w:t>
            </w:r>
            <w:r w:rsidRPr="005D5D6A"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  <w:t>H</w:t>
            </w:r>
            <w:r w:rsidRPr="005D5D6A">
              <w:rPr>
                <w:rFonts w:ascii="Times New Roman" w:eastAsia="Times New Roman" w:hAnsi="Times New Roman"/>
                <w:sz w:val="24"/>
                <w:szCs w:val="24"/>
                <w:vertAlign w:val="subscript"/>
                <w:lang w:val="en-IN" w:eastAsia="en-IN"/>
              </w:rPr>
              <w:t>45</w:t>
            </w:r>
            <w:r w:rsidRPr="005D5D6A"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  <w:t>NO</w:t>
            </w:r>
            <w:r w:rsidRPr="005D5D6A">
              <w:rPr>
                <w:rFonts w:ascii="Times New Roman" w:eastAsia="Times New Roman" w:hAnsi="Times New Roman"/>
                <w:sz w:val="24"/>
                <w:szCs w:val="24"/>
                <w:vertAlign w:val="subscript"/>
                <w:lang w:val="en-IN" w:eastAsia="en-IN"/>
              </w:rPr>
              <w:t>12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378FF" w:rsidRPr="005D5D6A" w:rsidRDefault="008378FF" w:rsidP="002F4B9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</w:pPr>
            <w:r w:rsidRPr="005D5D6A"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  <w:t>12.418</w:t>
            </w:r>
          </w:p>
        </w:tc>
      </w:tr>
      <w:tr w:rsidR="008378FF" w:rsidRPr="005D5D6A" w:rsidTr="002F4B9B"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78FF" w:rsidRPr="005D5D6A" w:rsidRDefault="008378FF" w:rsidP="008378FF">
            <w:pPr>
              <w:numPr>
                <w:ilvl w:val="0"/>
                <w:numId w:val="1"/>
              </w:num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</w:pPr>
          </w:p>
        </w:tc>
        <w:tc>
          <w:tcPr>
            <w:tcW w:w="35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378FF" w:rsidRPr="005D5D6A" w:rsidRDefault="008378FF" w:rsidP="002F4B9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</w:pPr>
            <w:proofErr w:type="spellStart"/>
            <w:r w:rsidRPr="005D5D6A"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  <w:t>Delbruline</w:t>
            </w:r>
            <w:proofErr w:type="spellEnd"/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378FF" w:rsidRPr="005D5D6A" w:rsidRDefault="008378FF" w:rsidP="002F4B9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</w:pPr>
            <w:r w:rsidRPr="005D5D6A"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  <w:t>466.2867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378FF" w:rsidRPr="005D5D6A" w:rsidRDefault="008378FF" w:rsidP="002F4B9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</w:pPr>
            <w:r w:rsidRPr="005D5D6A"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  <w:t>C</w:t>
            </w:r>
            <w:r w:rsidRPr="005D5D6A">
              <w:rPr>
                <w:rFonts w:ascii="Times New Roman" w:eastAsia="Times New Roman" w:hAnsi="Times New Roman"/>
                <w:sz w:val="24"/>
                <w:szCs w:val="24"/>
                <w:vertAlign w:val="subscript"/>
                <w:lang w:val="en-IN" w:eastAsia="en-IN"/>
              </w:rPr>
              <w:t>25</w:t>
            </w:r>
            <w:r w:rsidRPr="005D5D6A"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  <w:t>H</w:t>
            </w:r>
            <w:r w:rsidRPr="005D5D6A">
              <w:rPr>
                <w:rFonts w:ascii="Times New Roman" w:eastAsia="Times New Roman" w:hAnsi="Times New Roman"/>
                <w:sz w:val="24"/>
                <w:szCs w:val="24"/>
                <w:vertAlign w:val="subscript"/>
                <w:lang w:val="en-IN" w:eastAsia="en-IN"/>
              </w:rPr>
              <w:t>39</w:t>
            </w:r>
            <w:r w:rsidRPr="005D5D6A"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  <w:t>NO</w:t>
            </w:r>
            <w:r w:rsidRPr="005D5D6A">
              <w:rPr>
                <w:rFonts w:ascii="Times New Roman" w:eastAsia="Times New Roman" w:hAnsi="Times New Roman"/>
                <w:sz w:val="24"/>
                <w:szCs w:val="24"/>
                <w:vertAlign w:val="subscript"/>
                <w:lang w:val="en-IN" w:eastAsia="en-IN"/>
              </w:rPr>
              <w:t>7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378FF" w:rsidRPr="005D5D6A" w:rsidRDefault="008378FF" w:rsidP="002F4B9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</w:pPr>
            <w:r w:rsidRPr="005D5D6A"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  <w:t>12.563</w:t>
            </w:r>
          </w:p>
        </w:tc>
      </w:tr>
      <w:tr w:rsidR="008378FF" w:rsidRPr="005D5D6A" w:rsidTr="002F4B9B"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78FF" w:rsidRPr="005D5D6A" w:rsidRDefault="008378FF" w:rsidP="008378FF">
            <w:pPr>
              <w:numPr>
                <w:ilvl w:val="0"/>
                <w:numId w:val="1"/>
              </w:num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</w:pPr>
          </w:p>
        </w:tc>
        <w:tc>
          <w:tcPr>
            <w:tcW w:w="35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378FF" w:rsidRPr="005D5D6A" w:rsidRDefault="008378FF" w:rsidP="002F4B9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</w:pPr>
            <w:proofErr w:type="spellStart"/>
            <w:r w:rsidRPr="005D5D6A"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  <w:t>Lycoctonine</w:t>
            </w:r>
            <w:proofErr w:type="spellEnd"/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378FF" w:rsidRPr="005D5D6A" w:rsidRDefault="008378FF" w:rsidP="002F4B9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</w:pPr>
            <w:r w:rsidRPr="005D5D6A"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  <w:t>468.2912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378FF" w:rsidRPr="005D5D6A" w:rsidRDefault="008378FF" w:rsidP="002F4B9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</w:pPr>
            <w:r w:rsidRPr="005D5D6A"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  <w:t>C</w:t>
            </w:r>
            <w:r w:rsidRPr="005D5D6A">
              <w:rPr>
                <w:rFonts w:ascii="Times New Roman" w:eastAsia="Times New Roman" w:hAnsi="Times New Roman"/>
                <w:sz w:val="24"/>
                <w:szCs w:val="24"/>
                <w:vertAlign w:val="subscript"/>
                <w:lang w:val="en-IN" w:eastAsia="en-IN"/>
              </w:rPr>
              <w:t>25</w:t>
            </w:r>
            <w:r w:rsidRPr="005D5D6A"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  <w:t>H</w:t>
            </w:r>
            <w:r w:rsidRPr="005D5D6A">
              <w:rPr>
                <w:rFonts w:ascii="Times New Roman" w:eastAsia="Times New Roman" w:hAnsi="Times New Roman"/>
                <w:sz w:val="24"/>
                <w:szCs w:val="24"/>
                <w:vertAlign w:val="subscript"/>
                <w:lang w:val="en-IN" w:eastAsia="en-IN"/>
              </w:rPr>
              <w:t>41</w:t>
            </w:r>
            <w:r w:rsidRPr="005D5D6A"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  <w:t>NO</w:t>
            </w:r>
            <w:r w:rsidRPr="005D5D6A">
              <w:rPr>
                <w:rFonts w:ascii="Times New Roman" w:eastAsia="Times New Roman" w:hAnsi="Times New Roman"/>
                <w:sz w:val="24"/>
                <w:szCs w:val="24"/>
                <w:vertAlign w:val="subscript"/>
                <w:lang w:val="en-IN" w:eastAsia="en-IN"/>
              </w:rPr>
              <w:t>7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378FF" w:rsidRPr="005D5D6A" w:rsidRDefault="008378FF" w:rsidP="002F4B9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</w:pPr>
            <w:r w:rsidRPr="005D5D6A"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  <w:t>12.705</w:t>
            </w:r>
          </w:p>
        </w:tc>
      </w:tr>
      <w:tr w:rsidR="008378FF" w:rsidRPr="005D5D6A" w:rsidTr="002F4B9B"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78FF" w:rsidRPr="005D5D6A" w:rsidRDefault="008378FF" w:rsidP="008378FF">
            <w:pPr>
              <w:numPr>
                <w:ilvl w:val="0"/>
                <w:numId w:val="1"/>
              </w:num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</w:pPr>
          </w:p>
        </w:tc>
        <w:tc>
          <w:tcPr>
            <w:tcW w:w="35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378FF" w:rsidRPr="005D5D6A" w:rsidRDefault="008378FF" w:rsidP="002F4B9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</w:pPr>
            <w:proofErr w:type="spellStart"/>
            <w:r w:rsidRPr="005D5D6A"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  <w:t>Neojiangyouaconitine</w:t>
            </w:r>
            <w:proofErr w:type="spellEnd"/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378FF" w:rsidRPr="005D5D6A" w:rsidRDefault="008378FF" w:rsidP="002F4B9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</w:pPr>
            <w:r w:rsidRPr="005D5D6A"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  <w:t>602.3323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378FF" w:rsidRPr="005D5D6A" w:rsidRDefault="008378FF" w:rsidP="002F4B9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</w:pPr>
            <w:r w:rsidRPr="005D5D6A"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  <w:t>C</w:t>
            </w:r>
            <w:r w:rsidRPr="005D5D6A">
              <w:rPr>
                <w:rFonts w:ascii="Times New Roman" w:eastAsia="Times New Roman" w:hAnsi="Times New Roman"/>
                <w:sz w:val="24"/>
                <w:szCs w:val="24"/>
                <w:vertAlign w:val="subscript"/>
                <w:lang w:val="en-IN" w:eastAsia="en-IN"/>
              </w:rPr>
              <w:t>33</w:t>
            </w:r>
            <w:r w:rsidRPr="005D5D6A"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  <w:t>H</w:t>
            </w:r>
            <w:r w:rsidRPr="005D5D6A">
              <w:rPr>
                <w:rFonts w:ascii="Times New Roman" w:eastAsia="Times New Roman" w:hAnsi="Times New Roman"/>
                <w:sz w:val="24"/>
                <w:szCs w:val="24"/>
                <w:vertAlign w:val="subscript"/>
                <w:lang w:val="en-IN" w:eastAsia="en-IN"/>
              </w:rPr>
              <w:t>47</w:t>
            </w:r>
            <w:r w:rsidRPr="005D5D6A"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  <w:t>NO</w:t>
            </w:r>
            <w:r w:rsidRPr="005D5D6A">
              <w:rPr>
                <w:rFonts w:ascii="Times New Roman" w:eastAsia="Times New Roman" w:hAnsi="Times New Roman"/>
                <w:sz w:val="24"/>
                <w:szCs w:val="24"/>
                <w:vertAlign w:val="subscript"/>
                <w:lang w:val="en-IN" w:eastAsia="en-IN"/>
              </w:rPr>
              <w:t>9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378FF" w:rsidRPr="005D5D6A" w:rsidRDefault="008378FF" w:rsidP="002F4B9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</w:pPr>
            <w:r w:rsidRPr="005D5D6A"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  <w:t>12.765</w:t>
            </w:r>
          </w:p>
        </w:tc>
      </w:tr>
      <w:tr w:rsidR="008378FF" w:rsidRPr="005D5D6A" w:rsidTr="002F4B9B"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78FF" w:rsidRPr="005D5D6A" w:rsidRDefault="008378FF" w:rsidP="008378FF">
            <w:pPr>
              <w:numPr>
                <w:ilvl w:val="0"/>
                <w:numId w:val="1"/>
              </w:num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</w:pPr>
          </w:p>
        </w:tc>
        <w:tc>
          <w:tcPr>
            <w:tcW w:w="35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378FF" w:rsidRPr="005D5D6A" w:rsidRDefault="008378FF" w:rsidP="002F4B9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</w:pPr>
            <w:proofErr w:type="spellStart"/>
            <w:r w:rsidRPr="005D5D6A"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  <w:t>Deltaline</w:t>
            </w:r>
            <w:proofErr w:type="spellEnd"/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378FF" w:rsidRPr="005D5D6A" w:rsidRDefault="008378FF" w:rsidP="002F4B9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</w:pPr>
            <w:r w:rsidRPr="005D5D6A"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  <w:t>530.2746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378FF" w:rsidRPr="005D5D6A" w:rsidRDefault="008378FF" w:rsidP="002F4B9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</w:pPr>
            <w:r w:rsidRPr="005D5D6A"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  <w:t>C</w:t>
            </w:r>
            <w:r w:rsidRPr="005D5D6A">
              <w:rPr>
                <w:rFonts w:ascii="Times New Roman" w:eastAsia="Times New Roman" w:hAnsi="Times New Roman"/>
                <w:sz w:val="24"/>
                <w:szCs w:val="24"/>
                <w:vertAlign w:val="subscript"/>
                <w:lang w:val="en-IN" w:eastAsia="en-IN"/>
              </w:rPr>
              <w:t>27</w:t>
            </w:r>
            <w:r w:rsidRPr="005D5D6A"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  <w:t>H</w:t>
            </w:r>
            <w:r w:rsidRPr="005D5D6A">
              <w:rPr>
                <w:rFonts w:ascii="Times New Roman" w:eastAsia="Times New Roman" w:hAnsi="Times New Roman"/>
                <w:sz w:val="24"/>
                <w:szCs w:val="24"/>
                <w:vertAlign w:val="subscript"/>
                <w:lang w:val="en-IN" w:eastAsia="en-IN"/>
              </w:rPr>
              <w:t>41</w:t>
            </w:r>
            <w:r w:rsidRPr="005D5D6A"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  <w:t>NO</w:t>
            </w:r>
            <w:r w:rsidRPr="005D5D6A">
              <w:rPr>
                <w:rFonts w:ascii="Times New Roman" w:eastAsia="Times New Roman" w:hAnsi="Times New Roman"/>
                <w:sz w:val="24"/>
                <w:szCs w:val="24"/>
                <w:vertAlign w:val="subscript"/>
                <w:lang w:val="en-IN" w:eastAsia="en-IN"/>
              </w:rPr>
              <w:t>8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378FF" w:rsidRPr="005D5D6A" w:rsidRDefault="008378FF" w:rsidP="002F4B9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</w:pPr>
            <w:r w:rsidRPr="005D5D6A"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  <w:t>12.852</w:t>
            </w:r>
          </w:p>
        </w:tc>
      </w:tr>
      <w:tr w:rsidR="008378FF" w:rsidRPr="005D5D6A" w:rsidTr="002F4B9B"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78FF" w:rsidRPr="005D5D6A" w:rsidRDefault="008378FF" w:rsidP="008378FF">
            <w:pPr>
              <w:numPr>
                <w:ilvl w:val="0"/>
                <w:numId w:val="1"/>
              </w:num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</w:pPr>
          </w:p>
        </w:tc>
        <w:tc>
          <w:tcPr>
            <w:tcW w:w="35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378FF" w:rsidRPr="005D5D6A" w:rsidRDefault="008378FF" w:rsidP="002F4B9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</w:pPr>
            <w:r w:rsidRPr="005D5D6A"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  <w:t>14-o-veratoylneoline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378FF" w:rsidRPr="005D5D6A" w:rsidRDefault="008378FF" w:rsidP="002F4B9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</w:pPr>
            <w:r w:rsidRPr="005D5D6A"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  <w:t>588.3245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378FF" w:rsidRPr="005D5D6A" w:rsidRDefault="008378FF" w:rsidP="002F4B9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</w:pPr>
            <w:r w:rsidRPr="005D5D6A"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  <w:t>C</w:t>
            </w:r>
            <w:r w:rsidRPr="005D5D6A">
              <w:rPr>
                <w:rFonts w:ascii="Times New Roman" w:eastAsia="Times New Roman" w:hAnsi="Times New Roman"/>
                <w:sz w:val="24"/>
                <w:szCs w:val="24"/>
                <w:vertAlign w:val="subscript"/>
                <w:lang w:val="en-IN" w:eastAsia="en-IN"/>
              </w:rPr>
              <w:t>33</w:t>
            </w:r>
            <w:r w:rsidRPr="005D5D6A"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  <w:t>H</w:t>
            </w:r>
            <w:r w:rsidRPr="005D5D6A">
              <w:rPr>
                <w:rFonts w:ascii="Times New Roman" w:eastAsia="Times New Roman" w:hAnsi="Times New Roman"/>
                <w:sz w:val="24"/>
                <w:szCs w:val="24"/>
                <w:vertAlign w:val="subscript"/>
                <w:lang w:val="en-IN" w:eastAsia="en-IN"/>
              </w:rPr>
              <w:t>47</w:t>
            </w:r>
            <w:r w:rsidRPr="005D5D6A"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  <w:t>O</w:t>
            </w:r>
            <w:r w:rsidRPr="005D5D6A">
              <w:rPr>
                <w:rFonts w:ascii="Times New Roman" w:eastAsia="Times New Roman" w:hAnsi="Times New Roman"/>
                <w:sz w:val="24"/>
                <w:szCs w:val="24"/>
                <w:vertAlign w:val="subscript"/>
                <w:lang w:val="en-IN" w:eastAsia="en-IN"/>
              </w:rPr>
              <w:t>9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378FF" w:rsidRPr="005D5D6A" w:rsidRDefault="008378FF" w:rsidP="002F4B9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</w:pPr>
            <w:r w:rsidRPr="005D5D6A"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  <w:t>13.367</w:t>
            </w:r>
          </w:p>
        </w:tc>
      </w:tr>
      <w:tr w:rsidR="008378FF" w:rsidRPr="005D5D6A" w:rsidTr="002F4B9B"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78FF" w:rsidRPr="005D5D6A" w:rsidRDefault="008378FF" w:rsidP="008378FF">
            <w:pPr>
              <w:numPr>
                <w:ilvl w:val="0"/>
                <w:numId w:val="1"/>
              </w:num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</w:pPr>
          </w:p>
        </w:tc>
        <w:tc>
          <w:tcPr>
            <w:tcW w:w="35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378FF" w:rsidRPr="005D5D6A" w:rsidRDefault="008378FF" w:rsidP="002F4B9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</w:pPr>
            <w:proofErr w:type="spellStart"/>
            <w:r w:rsidRPr="005D5D6A"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  <w:t>Mesaconitine</w:t>
            </w:r>
            <w:proofErr w:type="spellEnd"/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378FF" w:rsidRPr="005D5D6A" w:rsidRDefault="008378FF" w:rsidP="002F4B9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</w:pPr>
            <w:r w:rsidRPr="005D5D6A"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  <w:t>632.3058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378FF" w:rsidRPr="005D5D6A" w:rsidRDefault="008378FF" w:rsidP="002F4B9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</w:pPr>
            <w:r w:rsidRPr="005D5D6A"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  <w:t>C</w:t>
            </w:r>
            <w:r w:rsidRPr="005D5D6A">
              <w:rPr>
                <w:rFonts w:ascii="Times New Roman" w:eastAsia="Times New Roman" w:hAnsi="Times New Roman"/>
                <w:sz w:val="24"/>
                <w:szCs w:val="24"/>
                <w:vertAlign w:val="subscript"/>
                <w:lang w:val="en-IN" w:eastAsia="en-IN"/>
              </w:rPr>
              <w:t>33</w:t>
            </w:r>
            <w:r w:rsidRPr="005D5D6A"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  <w:t>H</w:t>
            </w:r>
            <w:r w:rsidRPr="005D5D6A">
              <w:rPr>
                <w:rFonts w:ascii="Times New Roman" w:eastAsia="Times New Roman" w:hAnsi="Times New Roman"/>
                <w:sz w:val="24"/>
                <w:szCs w:val="24"/>
                <w:vertAlign w:val="subscript"/>
                <w:lang w:val="en-IN" w:eastAsia="en-IN"/>
              </w:rPr>
              <w:t>45</w:t>
            </w:r>
            <w:r w:rsidRPr="005D5D6A"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  <w:t>NO</w:t>
            </w:r>
            <w:r w:rsidRPr="005D5D6A">
              <w:rPr>
                <w:rFonts w:ascii="Times New Roman" w:eastAsia="Times New Roman" w:hAnsi="Times New Roman"/>
                <w:sz w:val="24"/>
                <w:szCs w:val="24"/>
                <w:vertAlign w:val="subscript"/>
                <w:lang w:val="en-IN" w:eastAsia="en-IN"/>
              </w:rPr>
              <w:t>11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378FF" w:rsidRPr="005D5D6A" w:rsidRDefault="008378FF" w:rsidP="002F4B9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</w:pPr>
            <w:r w:rsidRPr="005D5D6A"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  <w:t>13.368</w:t>
            </w:r>
          </w:p>
        </w:tc>
      </w:tr>
      <w:tr w:rsidR="008378FF" w:rsidRPr="005D5D6A" w:rsidTr="002F4B9B"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78FF" w:rsidRPr="005D5D6A" w:rsidRDefault="008378FF" w:rsidP="008378FF">
            <w:pPr>
              <w:numPr>
                <w:ilvl w:val="0"/>
                <w:numId w:val="1"/>
              </w:num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</w:pPr>
          </w:p>
        </w:tc>
        <w:tc>
          <w:tcPr>
            <w:tcW w:w="35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378FF" w:rsidRPr="005D5D6A" w:rsidRDefault="008378FF" w:rsidP="002F4B9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</w:pPr>
            <w:proofErr w:type="spellStart"/>
            <w:r w:rsidRPr="005D5D6A"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  <w:t>Senbusine</w:t>
            </w:r>
            <w:proofErr w:type="spellEnd"/>
            <w:r w:rsidRPr="005D5D6A"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  <w:t xml:space="preserve"> C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378FF" w:rsidRPr="005D5D6A" w:rsidRDefault="008378FF" w:rsidP="002F4B9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</w:pPr>
            <w:r w:rsidRPr="005D5D6A"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  <w:t>907.5621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378FF" w:rsidRPr="005D5D6A" w:rsidRDefault="008378FF" w:rsidP="002F4B9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</w:pPr>
            <w:r w:rsidRPr="005D5D6A"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  <w:t>C</w:t>
            </w:r>
            <w:r w:rsidRPr="005D5D6A">
              <w:rPr>
                <w:rFonts w:ascii="Times New Roman" w:eastAsia="Times New Roman" w:hAnsi="Times New Roman"/>
                <w:sz w:val="24"/>
                <w:szCs w:val="24"/>
                <w:vertAlign w:val="subscript"/>
                <w:lang w:val="en-IN" w:eastAsia="en-IN"/>
              </w:rPr>
              <w:t>24</w:t>
            </w:r>
            <w:r w:rsidRPr="005D5D6A"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  <w:t>H</w:t>
            </w:r>
            <w:r w:rsidRPr="005D5D6A">
              <w:rPr>
                <w:rFonts w:ascii="Times New Roman" w:eastAsia="Times New Roman" w:hAnsi="Times New Roman"/>
                <w:sz w:val="24"/>
                <w:szCs w:val="24"/>
                <w:vertAlign w:val="subscript"/>
                <w:lang w:val="en-IN" w:eastAsia="en-IN"/>
              </w:rPr>
              <w:t>39</w:t>
            </w:r>
            <w:r w:rsidRPr="005D5D6A"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  <w:t>NO</w:t>
            </w:r>
            <w:r w:rsidRPr="005D5D6A">
              <w:rPr>
                <w:rFonts w:ascii="Times New Roman" w:eastAsia="Times New Roman" w:hAnsi="Times New Roman"/>
                <w:sz w:val="24"/>
                <w:szCs w:val="24"/>
                <w:vertAlign w:val="subscript"/>
                <w:lang w:val="en-IN" w:eastAsia="en-IN"/>
              </w:rPr>
              <w:t>7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378FF" w:rsidRPr="005D5D6A" w:rsidRDefault="008378FF" w:rsidP="002F4B9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</w:pPr>
            <w:r w:rsidRPr="005D5D6A"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  <w:t>13.525</w:t>
            </w:r>
          </w:p>
        </w:tc>
      </w:tr>
      <w:tr w:rsidR="008378FF" w:rsidRPr="005D5D6A" w:rsidTr="002F4B9B"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78FF" w:rsidRPr="005D5D6A" w:rsidRDefault="008378FF" w:rsidP="008378FF">
            <w:pPr>
              <w:numPr>
                <w:ilvl w:val="0"/>
                <w:numId w:val="1"/>
              </w:num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</w:pPr>
          </w:p>
        </w:tc>
        <w:tc>
          <w:tcPr>
            <w:tcW w:w="35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378FF" w:rsidRPr="005D5D6A" w:rsidRDefault="008378FF" w:rsidP="002F4B9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</w:pPr>
            <w:proofErr w:type="spellStart"/>
            <w:r w:rsidRPr="005D5D6A"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  <w:t>Aconifine</w:t>
            </w:r>
            <w:proofErr w:type="spellEnd"/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378FF" w:rsidRPr="005D5D6A" w:rsidRDefault="008378FF" w:rsidP="002F4B9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</w:pPr>
            <w:r w:rsidRPr="005D5D6A"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  <w:t>662.3162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378FF" w:rsidRPr="005D5D6A" w:rsidRDefault="008378FF" w:rsidP="002F4B9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</w:pPr>
            <w:r w:rsidRPr="005D5D6A"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  <w:t>C</w:t>
            </w:r>
            <w:r w:rsidRPr="005D5D6A">
              <w:rPr>
                <w:rFonts w:ascii="Times New Roman" w:eastAsia="Times New Roman" w:hAnsi="Times New Roman"/>
                <w:sz w:val="24"/>
                <w:szCs w:val="24"/>
                <w:vertAlign w:val="subscript"/>
                <w:lang w:val="en-IN" w:eastAsia="en-IN"/>
              </w:rPr>
              <w:t>34</w:t>
            </w:r>
            <w:r w:rsidRPr="005D5D6A"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  <w:t>H</w:t>
            </w:r>
            <w:r w:rsidRPr="005D5D6A">
              <w:rPr>
                <w:rFonts w:ascii="Times New Roman" w:eastAsia="Times New Roman" w:hAnsi="Times New Roman"/>
                <w:sz w:val="24"/>
                <w:szCs w:val="24"/>
                <w:vertAlign w:val="subscript"/>
                <w:lang w:val="en-IN" w:eastAsia="en-IN"/>
              </w:rPr>
              <w:t>47</w:t>
            </w:r>
            <w:r w:rsidRPr="005D5D6A"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  <w:t>NO</w:t>
            </w:r>
            <w:r w:rsidRPr="005D5D6A">
              <w:rPr>
                <w:rFonts w:ascii="Times New Roman" w:eastAsia="Times New Roman" w:hAnsi="Times New Roman"/>
                <w:sz w:val="24"/>
                <w:szCs w:val="24"/>
                <w:vertAlign w:val="subscript"/>
                <w:lang w:val="en-IN" w:eastAsia="en-IN"/>
              </w:rPr>
              <w:t>12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378FF" w:rsidRPr="005D5D6A" w:rsidRDefault="008378FF" w:rsidP="002F4B9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</w:pPr>
            <w:r w:rsidRPr="005D5D6A"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  <w:t>13.879</w:t>
            </w:r>
          </w:p>
        </w:tc>
      </w:tr>
      <w:tr w:rsidR="008378FF" w:rsidRPr="005D5D6A" w:rsidTr="002F4B9B"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78FF" w:rsidRPr="005D5D6A" w:rsidRDefault="008378FF" w:rsidP="008378FF">
            <w:pPr>
              <w:numPr>
                <w:ilvl w:val="0"/>
                <w:numId w:val="1"/>
              </w:num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</w:pPr>
          </w:p>
        </w:tc>
        <w:tc>
          <w:tcPr>
            <w:tcW w:w="35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378FF" w:rsidRPr="005D5D6A" w:rsidRDefault="008378FF" w:rsidP="002F4B9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</w:pPr>
            <w:proofErr w:type="spellStart"/>
            <w:r w:rsidRPr="005D5D6A"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  <w:t>Ignavine</w:t>
            </w:r>
            <w:proofErr w:type="spellEnd"/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378FF" w:rsidRPr="005D5D6A" w:rsidRDefault="008378FF" w:rsidP="002F4B9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</w:pPr>
            <w:r w:rsidRPr="005D5D6A"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  <w:t>450.2276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378FF" w:rsidRPr="005D5D6A" w:rsidRDefault="008378FF" w:rsidP="002F4B9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</w:pPr>
            <w:r w:rsidRPr="005D5D6A"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  <w:t>C</w:t>
            </w:r>
            <w:r w:rsidRPr="005D5D6A">
              <w:rPr>
                <w:rFonts w:ascii="Times New Roman" w:eastAsia="Times New Roman" w:hAnsi="Times New Roman"/>
                <w:sz w:val="24"/>
                <w:szCs w:val="24"/>
                <w:vertAlign w:val="subscript"/>
                <w:lang w:val="en-IN" w:eastAsia="en-IN"/>
              </w:rPr>
              <w:t>27</w:t>
            </w:r>
            <w:r w:rsidRPr="005D5D6A"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  <w:t>H</w:t>
            </w:r>
            <w:r w:rsidRPr="005D5D6A">
              <w:rPr>
                <w:rFonts w:ascii="Times New Roman" w:eastAsia="Times New Roman" w:hAnsi="Times New Roman"/>
                <w:sz w:val="24"/>
                <w:szCs w:val="24"/>
                <w:vertAlign w:val="subscript"/>
                <w:lang w:val="en-IN" w:eastAsia="en-IN"/>
              </w:rPr>
              <w:t>31</w:t>
            </w:r>
            <w:r w:rsidRPr="005D5D6A"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  <w:t>NO</w:t>
            </w:r>
            <w:r w:rsidRPr="005D5D6A">
              <w:rPr>
                <w:rFonts w:ascii="Times New Roman" w:eastAsia="Times New Roman" w:hAnsi="Times New Roman"/>
                <w:sz w:val="24"/>
                <w:szCs w:val="24"/>
                <w:vertAlign w:val="subscript"/>
                <w:lang w:val="en-IN" w:eastAsia="en-IN"/>
              </w:rPr>
              <w:t>5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378FF" w:rsidRPr="005D5D6A" w:rsidRDefault="008378FF" w:rsidP="002F4B9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</w:pPr>
            <w:r w:rsidRPr="005D5D6A"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  <w:t>14.268</w:t>
            </w:r>
          </w:p>
        </w:tc>
      </w:tr>
      <w:tr w:rsidR="008378FF" w:rsidRPr="005D5D6A" w:rsidTr="002F4B9B"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78FF" w:rsidRPr="005D5D6A" w:rsidRDefault="008378FF" w:rsidP="008378FF">
            <w:pPr>
              <w:numPr>
                <w:ilvl w:val="0"/>
                <w:numId w:val="1"/>
              </w:num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</w:pPr>
          </w:p>
        </w:tc>
        <w:tc>
          <w:tcPr>
            <w:tcW w:w="35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378FF" w:rsidRPr="005D5D6A" w:rsidRDefault="008378FF" w:rsidP="002F4B9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</w:pPr>
            <w:r w:rsidRPr="005D5D6A"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  <w:t>Hypaconitine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378FF" w:rsidRPr="005D5D6A" w:rsidRDefault="008378FF" w:rsidP="002F4B9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</w:pPr>
            <w:r w:rsidRPr="005D5D6A"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  <w:t>616.3151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378FF" w:rsidRPr="005D5D6A" w:rsidRDefault="008378FF" w:rsidP="002F4B9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</w:pPr>
            <w:r w:rsidRPr="005D5D6A"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  <w:t>C</w:t>
            </w:r>
            <w:r w:rsidRPr="005D5D6A">
              <w:rPr>
                <w:rFonts w:ascii="Times New Roman" w:eastAsia="Times New Roman" w:hAnsi="Times New Roman"/>
                <w:sz w:val="24"/>
                <w:szCs w:val="24"/>
                <w:vertAlign w:val="subscript"/>
                <w:lang w:val="en-IN" w:eastAsia="en-IN"/>
              </w:rPr>
              <w:t>33</w:t>
            </w:r>
            <w:r w:rsidRPr="005D5D6A"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  <w:t>H</w:t>
            </w:r>
            <w:r w:rsidRPr="005D5D6A">
              <w:rPr>
                <w:rFonts w:ascii="Times New Roman" w:eastAsia="Times New Roman" w:hAnsi="Times New Roman"/>
                <w:sz w:val="24"/>
                <w:szCs w:val="24"/>
                <w:vertAlign w:val="subscript"/>
                <w:lang w:val="en-IN" w:eastAsia="en-IN"/>
              </w:rPr>
              <w:t>45</w:t>
            </w:r>
            <w:r w:rsidRPr="005D5D6A"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  <w:t>NO</w:t>
            </w:r>
            <w:r w:rsidRPr="005D5D6A">
              <w:rPr>
                <w:rFonts w:ascii="Times New Roman" w:eastAsia="Times New Roman" w:hAnsi="Times New Roman"/>
                <w:sz w:val="24"/>
                <w:szCs w:val="24"/>
                <w:vertAlign w:val="subscript"/>
                <w:lang w:val="en-IN" w:eastAsia="en-IN"/>
              </w:rPr>
              <w:t>10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378FF" w:rsidRPr="005D5D6A" w:rsidRDefault="008378FF" w:rsidP="002F4B9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</w:pPr>
            <w:r w:rsidRPr="005D5D6A"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  <w:t>14.271</w:t>
            </w:r>
          </w:p>
        </w:tc>
      </w:tr>
      <w:tr w:rsidR="008378FF" w:rsidRPr="005D5D6A" w:rsidTr="002F4B9B"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78FF" w:rsidRPr="005D5D6A" w:rsidRDefault="008378FF" w:rsidP="008378FF">
            <w:pPr>
              <w:numPr>
                <w:ilvl w:val="0"/>
                <w:numId w:val="1"/>
              </w:num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</w:pPr>
          </w:p>
        </w:tc>
        <w:tc>
          <w:tcPr>
            <w:tcW w:w="35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378FF" w:rsidRPr="005D5D6A" w:rsidRDefault="008378FF" w:rsidP="002F4B9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</w:pPr>
            <w:r w:rsidRPr="005D5D6A"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  <w:t>Aconitine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378FF" w:rsidRPr="005D5D6A" w:rsidRDefault="008378FF" w:rsidP="002F4B9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</w:pPr>
            <w:r w:rsidRPr="005D5D6A"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  <w:t>646.3211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378FF" w:rsidRPr="005D5D6A" w:rsidRDefault="008378FF" w:rsidP="002F4B9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</w:pPr>
            <w:r w:rsidRPr="005D5D6A"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  <w:t>C</w:t>
            </w:r>
            <w:r w:rsidRPr="005D5D6A">
              <w:rPr>
                <w:rFonts w:ascii="Times New Roman" w:eastAsia="Times New Roman" w:hAnsi="Times New Roman"/>
                <w:sz w:val="24"/>
                <w:szCs w:val="24"/>
                <w:vertAlign w:val="subscript"/>
                <w:lang w:val="en-IN" w:eastAsia="en-IN"/>
              </w:rPr>
              <w:t>34</w:t>
            </w:r>
            <w:r w:rsidRPr="005D5D6A"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  <w:t>H</w:t>
            </w:r>
            <w:r w:rsidRPr="005D5D6A">
              <w:rPr>
                <w:rFonts w:ascii="Times New Roman" w:eastAsia="Times New Roman" w:hAnsi="Times New Roman"/>
                <w:sz w:val="24"/>
                <w:szCs w:val="24"/>
                <w:vertAlign w:val="subscript"/>
                <w:lang w:val="en-IN" w:eastAsia="en-IN"/>
              </w:rPr>
              <w:t>47</w:t>
            </w:r>
            <w:r w:rsidRPr="005D5D6A"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  <w:t>NO</w:t>
            </w:r>
            <w:r w:rsidRPr="005D5D6A">
              <w:rPr>
                <w:rFonts w:ascii="Times New Roman" w:eastAsia="Times New Roman" w:hAnsi="Times New Roman"/>
                <w:sz w:val="24"/>
                <w:szCs w:val="24"/>
                <w:vertAlign w:val="subscript"/>
                <w:lang w:val="en-IN" w:eastAsia="en-IN"/>
              </w:rPr>
              <w:t>11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378FF" w:rsidRPr="005D5D6A" w:rsidRDefault="008378FF" w:rsidP="002F4B9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</w:pPr>
            <w:r w:rsidRPr="005D5D6A"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  <w:t>14.328</w:t>
            </w:r>
          </w:p>
        </w:tc>
      </w:tr>
      <w:tr w:rsidR="008378FF" w:rsidRPr="005D5D6A" w:rsidTr="002F4B9B"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78FF" w:rsidRPr="005D5D6A" w:rsidRDefault="008378FF" w:rsidP="008378FF">
            <w:pPr>
              <w:numPr>
                <w:ilvl w:val="0"/>
                <w:numId w:val="1"/>
              </w:num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</w:pPr>
          </w:p>
        </w:tc>
        <w:tc>
          <w:tcPr>
            <w:tcW w:w="35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378FF" w:rsidRPr="005D5D6A" w:rsidRDefault="008378FF" w:rsidP="002F4B9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</w:pPr>
            <w:proofErr w:type="spellStart"/>
            <w:r w:rsidRPr="005D5D6A"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  <w:t>Isodelphinine</w:t>
            </w:r>
            <w:proofErr w:type="spellEnd"/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378FF" w:rsidRPr="005D5D6A" w:rsidRDefault="008378FF" w:rsidP="002F4B9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</w:pPr>
            <w:r w:rsidRPr="005D5D6A"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  <w:t>600.3162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378FF" w:rsidRPr="005D5D6A" w:rsidRDefault="008378FF" w:rsidP="002F4B9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</w:pPr>
            <w:r w:rsidRPr="005D5D6A"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  <w:t>C</w:t>
            </w:r>
            <w:r w:rsidRPr="005D5D6A">
              <w:rPr>
                <w:rFonts w:ascii="Times New Roman" w:eastAsia="Times New Roman" w:hAnsi="Times New Roman"/>
                <w:sz w:val="24"/>
                <w:szCs w:val="24"/>
                <w:vertAlign w:val="subscript"/>
                <w:lang w:val="en-IN" w:eastAsia="en-IN"/>
              </w:rPr>
              <w:t>33</w:t>
            </w:r>
            <w:r w:rsidRPr="005D5D6A"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  <w:t>H</w:t>
            </w:r>
            <w:r w:rsidRPr="005D5D6A">
              <w:rPr>
                <w:rFonts w:ascii="Times New Roman" w:eastAsia="Times New Roman" w:hAnsi="Times New Roman"/>
                <w:sz w:val="24"/>
                <w:szCs w:val="24"/>
                <w:vertAlign w:val="subscript"/>
                <w:lang w:val="en-IN" w:eastAsia="en-IN"/>
              </w:rPr>
              <w:t>45</w:t>
            </w:r>
            <w:r w:rsidRPr="005D5D6A"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  <w:t>NO</w:t>
            </w:r>
            <w:r w:rsidRPr="005D5D6A">
              <w:rPr>
                <w:rFonts w:ascii="Times New Roman" w:eastAsia="Times New Roman" w:hAnsi="Times New Roman"/>
                <w:sz w:val="24"/>
                <w:szCs w:val="24"/>
                <w:vertAlign w:val="subscript"/>
                <w:lang w:val="en-IN" w:eastAsia="en-IN"/>
              </w:rPr>
              <w:t>9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378FF" w:rsidRPr="005D5D6A" w:rsidRDefault="008378FF" w:rsidP="002F4B9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</w:pPr>
            <w:r w:rsidRPr="005D5D6A"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  <w:t>14.444</w:t>
            </w:r>
          </w:p>
        </w:tc>
      </w:tr>
      <w:tr w:rsidR="008378FF" w:rsidRPr="005D5D6A" w:rsidTr="002F4B9B"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78FF" w:rsidRPr="005D5D6A" w:rsidRDefault="008378FF" w:rsidP="008378FF">
            <w:pPr>
              <w:numPr>
                <w:ilvl w:val="0"/>
                <w:numId w:val="1"/>
              </w:num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</w:pPr>
          </w:p>
        </w:tc>
        <w:tc>
          <w:tcPr>
            <w:tcW w:w="35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378FF" w:rsidRPr="005D5D6A" w:rsidRDefault="008378FF" w:rsidP="002F4B9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</w:pPr>
            <w:r w:rsidRPr="005D5D6A"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  <w:t>14-O-Anisoylneoline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378FF" w:rsidRPr="005D5D6A" w:rsidRDefault="008378FF" w:rsidP="002F4B9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</w:pPr>
            <w:r w:rsidRPr="005D5D6A"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  <w:t>572.3210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378FF" w:rsidRPr="005D5D6A" w:rsidRDefault="008378FF" w:rsidP="002F4B9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</w:pPr>
            <w:r w:rsidRPr="005D5D6A"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  <w:t>C</w:t>
            </w:r>
            <w:r w:rsidRPr="005D5D6A">
              <w:rPr>
                <w:rFonts w:ascii="Times New Roman" w:eastAsia="Times New Roman" w:hAnsi="Times New Roman"/>
                <w:sz w:val="24"/>
                <w:szCs w:val="24"/>
                <w:vertAlign w:val="subscript"/>
                <w:lang w:val="en-IN" w:eastAsia="en-IN"/>
              </w:rPr>
              <w:t>32</w:t>
            </w:r>
            <w:r w:rsidRPr="005D5D6A"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  <w:t>H</w:t>
            </w:r>
            <w:r w:rsidRPr="005D5D6A">
              <w:rPr>
                <w:rFonts w:ascii="Times New Roman" w:eastAsia="Times New Roman" w:hAnsi="Times New Roman"/>
                <w:sz w:val="24"/>
                <w:szCs w:val="24"/>
                <w:vertAlign w:val="subscript"/>
                <w:lang w:val="en-IN" w:eastAsia="en-IN"/>
              </w:rPr>
              <w:t>45</w:t>
            </w:r>
            <w:r w:rsidRPr="005D5D6A"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  <w:t>NO</w:t>
            </w:r>
            <w:r w:rsidRPr="005D5D6A">
              <w:rPr>
                <w:rFonts w:ascii="Times New Roman" w:eastAsia="Times New Roman" w:hAnsi="Times New Roman"/>
                <w:sz w:val="24"/>
                <w:szCs w:val="24"/>
                <w:vertAlign w:val="subscript"/>
                <w:lang w:val="en-IN" w:eastAsia="en-IN"/>
              </w:rPr>
              <w:t>8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378FF" w:rsidRPr="005D5D6A" w:rsidRDefault="008378FF" w:rsidP="002F4B9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</w:pPr>
            <w:r w:rsidRPr="005D5D6A"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  <w:t>14.455</w:t>
            </w:r>
          </w:p>
        </w:tc>
      </w:tr>
      <w:tr w:rsidR="008378FF" w:rsidRPr="005D5D6A" w:rsidTr="002F4B9B"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78FF" w:rsidRPr="005D5D6A" w:rsidRDefault="008378FF" w:rsidP="008378FF">
            <w:pPr>
              <w:numPr>
                <w:ilvl w:val="0"/>
                <w:numId w:val="1"/>
              </w:num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</w:pPr>
          </w:p>
        </w:tc>
        <w:tc>
          <w:tcPr>
            <w:tcW w:w="35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378FF" w:rsidRPr="005D5D6A" w:rsidRDefault="008378FF" w:rsidP="002F4B9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</w:pPr>
            <w:proofErr w:type="spellStart"/>
            <w:r w:rsidRPr="005D5D6A"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  <w:t>Yunaaconitine</w:t>
            </w:r>
            <w:proofErr w:type="spellEnd"/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378FF" w:rsidRPr="005D5D6A" w:rsidRDefault="008378FF" w:rsidP="002F4B9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</w:pPr>
            <w:r w:rsidRPr="005D5D6A"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  <w:t>660.3392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378FF" w:rsidRPr="005D5D6A" w:rsidRDefault="008378FF" w:rsidP="002F4B9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</w:pPr>
            <w:r w:rsidRPr="005D5D6A"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  <w:t>C</w:t>
            </w:r>
            <w:r w:rsidRPr="005D5D6A">
              <w:rPr>
                <w:rFonts w:ascii="Times New Roman" w:eastAsia="Times New Roman" w:hAnsi="Times New Roman"/>
                <w:sz w:val="24"/>
                <w:szCs w:val="24"/>
                <w:vertAlign w:val="subscript"/>
                <w:lang w:val="en-IN" w:eastAsia="en-IN"/>
              </w:rPr>
              <w:t>35</w:t>
            </w:r>
            <w:r w:rsidRPr="005D5D6A"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  <w:t>H</w:t>
            </w:r>
            <w:r w:rsidRPr="005D5D6A">
              <w:rPr>
                <w:rFonts w:ascii="Times New Roman" w:eastAsia="Times New Roman" w:hAnsi="Times New Roman"/>
                <w:sz w:val="24"/>
                <w:szCs w:val="24"/>
                <w:vertAlign w:val="subscript"/>
                <w:lang w:val="en-IN" w:eastAsia="en-IN"/>
              </w:rPr>
              <w:t>49</w:t>
            </w:r>
            <w:r w:rsidRPr="005D5D6A"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  <w:t>NO</w:t>
            </w:r>
            <w:r w:rsidRPr="005D5D6A">
              <w:rPr>
                <w:rFonts w:ascii="Times New Roman" w:eastAsia="Times New Roman" w:hAnsi="Times New Roman"/>
                <w:sz w:val="24"/>
                <w:szCs w:val="24"/>
                <w:vertAlign w:val="subscript"/>
                <w:lang w:val="en-IN" w:eastAsia="en-IN"/>
              </w:rPr>
              <w:t>11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378FF" w:rsidRPr="005D5D6A" w:rsidRDefault="008378FF" w:rsidP="002F4B9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</w:pPr>
            <w:r w:rsidRPr="005D5D6A"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  <w:t>15.020</w:t>
            </w:r>
          </w:p>
        </w:tc>
      </w:tr>
      <w:tr w:rsidR="008378FF" w:rsidRPr="005D5D6A" w:rsidTr="002F4B9B"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78FF" w:rsidRPr="005D5D6A" w:rsidRDefault="008378FF" w:rsidP="008378FF">
            <w:pPr>
              <w:numPr>
                <w:ilvl w:val="0"/>
                <w:numId w:val="1"/>
              </w:num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</w:pPr>
          </w:p>
        </w:tc>
        <w:tc>
          <w:tcPr>
            <w:tcW w:w="35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378FF" w:rsidRPr="005D5D6A" w:rsidRDefault="008378FF" w:rsidP="002F4B9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</w:pPr>
            <w:proofErr w:type="spellStart"/>
            <w:r w:rsidRPr="005D5D6A"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  <w:t>Delgrandine</w:t>
            </w:r>
            <w:proofErr w:type="spellEnd"/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378FF" w:rsidRPr="005D5D6A" w:rsidRDefault="008378FF" w:rsidP="002F4B9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</w:pPr>
            <w:r w:rsidRPr="005D5D6A"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  <w:t>742.2858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378FF" w:rsidRPr="005D5D6A" w:rsidRDefault="008378FF" w:rsidP="002F4B9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</w:pPr>
            <w:r w:rsidRPr="005D5D6A"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  <w:t>C</w:t>
            </w:r>
            <w:r w:rsidRPr="005D5D6A">
              <w:rPr>
                <w:rFonts w:ascii="Times New Roman" w:eastAsia="Times New Roman" w:hAnsi="Times New Roman"/>
                <w:sz w:val="24"/>
                <w:szCs w:val="24"/>
                <w:vertAlign w:val="subscript"/>
                <w:lang w:val="en-IN" w:eastAsia="en-IN"/>
              </w:rPr>
              <w:t>41</w:t>
            </w:r>
            <w:r w:rsidRPr="005D5D6A"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  <w:t>H</w:t>
            </w:r>
            <w:r w:rsidRPr="005D5D6A">
              <w:rPr>
                <w:rFonts w:ascii="Times New Roman" w:eastAsia="Times New Roman" w:hAnsi="Times New Roman"/>
                <w:sz w:val="24"/>
                <w:szCs w:val="24"/>
                <w:vertAlign w:val="subscript"/>
                <w:lang w:val="en-IN" w:eastAsia="en-IN"/>
              </w:rPr>
              <w:t>43</w:t>
            </w:r>
            <w:r w:rsidRPr="005D5D6A"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  <w:t>NO</w:t>
            </w:r>
            <w:r w:rsidRPr="005D5D6A">
              <w:rPr>
                <w:rFonts w:ascii="Times New Roman" w:eastAsia="Times New Roman" w:hAnsi="Times New Roman"/>
                <w:sz w:val="24"/>
                <w:szCs w:val="24"/>
                <w:vertAlign w:val="subscript"/>
                <w:lang w:val="en-IN" w:eastAsia="en-IN"/>
              </w:rPr>
              <w:t>12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378FF" w:rsidRPr="005D5D6A" w:rsidRDefault="008378FF" w:rsidP="002F4B9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</w:pPr>
            <w:r w:rsidRPr="005D5D6A"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  <w:t>15.618</w:t>
            </w:r>
          </w:p>
        </w:tc>
      </w:tr>
      <w:tr w:rsidR="008378FF" w:rsidRPr="005D5D6A" w:rsidTr="002F4B9B"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78FF" w:rsidRPr="005D5D6A" w:rsidRDefault="008378FF" w:rsidP="008378FF">
            <w:pPr>
              <w:numPr>
                <w:ilvl w:val="0"/>
                <w:numId w:val="1"/>
              </w:num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</w:pPr>
          </w:p>
        </w:tc>
        <w:tc>
          <w:tcPr>
            <w:tcW w:w="35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378FF" w:rsidRPr="005D5D6A" w:rsidRDefault="008378FF" w:rsidP="002F4B9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</w:pPr>
            <w:r w:rsidRPr="005D5D6A"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  <w:t>3-deoxyaconitine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378FF" w:rsidRPr="005D5D6A" w:rsidRDefault="008378FF" w:rsidP="002F4B9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</w:pPr>
            <w:r w:rsidRPr="005D5D6A"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  <w:t>630.3265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378FF" w:rsidRPr="005D5D6A" w:rsidRDefault="008378FF" w:rsidP="002F4B9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</w:pPr>
            <w:r w:rsidRPr="005D5D6A"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  <w:t>C</w:t>
            </w:r>
            <w:r w:rsidRPr="005D5D6A">
              <w:rPr>
                <w:rFonts w:ascii="Times New Roman" w:eastAsia="Times New Roman" w:hAnsi="Times New Roman"/>
                <w:sz w:val="24"/>
                <w:szCs w:val="24"/>
                <w:vertAlign w:val="subscript"/>
                <w:lang w:val="en-IN" w:eastAsia="en-IN"/>
              </w:rPr>
              <w:t>34</w:t>
            </w:r>
            <w:r w:rsidRPr="005D5D6A"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  <w:t>H</w:t>
            </w:r>
            <w:r w:rsidRPr="005D5D6A">
              <w:rPr>
                <w:rFonts w:ascii="Times New Roman" w:eastAsia="Times New Roman" w:hAnsi="Times New Roman"/>
                <w:sz w:val="24"/>
                <w:szCs w:val="24"/>
                <w:vertAlign w:val="subscript"/>
                <w:lang w:val="en-IN" w:eastAsia="en-IN"/>
              </w:rPr>
              <w:t>47</w:t>
            </w:r>
            <w:r w:rsidRPr="005D5D6A"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  <w:t>NO</w:t>
            </w:r>
            <w:r w:rsidRPr="005D5D6A">
              <w:rPr>
                <w:rFonts w:ascii="Times New Roman" w:eastAsia="Times New Roman" w:hAnsi="Times New Roman"/>
                <w:sz w:val="24"/>
                <w:szCs w:val="24"/>
                <w:vertAlign w:val="subscript"/>
                <w:lang w:val="en-IN" w:eastAsia="en-IN"/>
              </w:rPr>
              <w:t>10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378FF" w:rsidRPr="005D5D6A" w:rsidRDefault="008378FF" w:rsidP="002F4B9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</w:pPr>
            <w:r w:rsidRPr="005D5D6A"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  <w:t>15.627</w:t>
            </w:r>
          </w:p>
        </w:tc>
      </w:tr>
      <w:tr w:rsidR="008378FF" w:rsidRPr="005D5D6A" w:rsidTr="002F4B9B"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78FF" w:rsidRPr="005D5D6A" w:rsidRDefault="008378FF" w:rsidP="008378FF">
            <w:pPr>
              <w:numPr>
                <w:ilvl w:val="0"/>
                <w:numId w:val="1"/>
              </w:num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</w:pPr>
          </w:p>
        </w:tc>
        <w:tc>
          <w:tcPr>
            <w:tcW w:w="35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378FF" w:rsidRPr="005D5D6A" w:rsidRDefault="008378FF" w:rsidP="002F4B9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</w:pPr>
            <w:r w:rsidRPr="005D5D6A"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  <w:t>8-O-Cinnamoylneoline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378FF" w:rsidRPr="005D5D6A" w:rsidRDefault="008378FF" w:rsidP="002F4B9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</w:pPr>
            <w:r w:rsidRPr="005D5D6A"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  <w:t>364.1970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378FF" w:rsidRPr="005D5D6A" w:rsidRDefault="008378FF" w:rsidP="002F4B9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</w:pPr>
            <w:r w:rsidRPr="005D5D6A"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  <w:t>C</w:t>
            </w:r>
            <w:r w:rsidRPr="005D5D6A">
              <w:rPr>
                <w:rFonts w:ascii="Times New Roman" w:eastAsia="Times New Roman" w:hAnsi="Times New Roman"/>
                <w:sz w:val="24"/>
                <w:szCs w:val="24"/>
                <w:vertAlign w:val="subscript"/>
                <w:lang w:val="en-IN" w:eastAsia="en-IN"/>
              </w:rPr>
              <w:t>23</w:t>
            </w:r>
            <w:r w:rsidRPr="005D5D6A"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  <w:t>H</w:t>
            </w:r>
            <w:r w:rsidRPr="005D5D6A">
              <w:rPr>
                <w:rFonts w:ascii="Times New Roman" w:eastAsia="Times New Roman" w:hAnsi="Times New Roman"/>
                <w:sz w:val="24"/>
                <w:szCs w:val="24"/>
                <w:vertAlign w:val="subscript"/>
                <w:lang w:val="en-IN" w:eastAsia="en-IN"/>
              </w:rPr>
              <w:t>25</w:t>
            </w:r>
            <w:r w:rsidRPr="005D5D6A"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  <w:t>NO</w:t>
            </w:r>
            <w:r w:rsidRPr="005D5D6A">
              <w:rPr>
                <w:rFonts w:ascii="Times New Roman" w:eastAsia="Times New Roman" w:hAnsi="Times New Roman"/>
                <w:sz w:val="24"/>
                <w:szCs w:val="24"/>
                <w:vertAlign w:val="subscript"/>
                <w:lang w:val="en-IN" w:eastAsia="en-IN"/>
              </w:rPr>
              <w:t>3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378FF" w:rsidRPr="005D5D6A" w:rsidRDefault="008378FF" w:rsidP="002F4B9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</w:pPr>
            <w:r w:rsidRPr="005D5D6A"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  <w:t>16.698</w:t>
            </w:r>
          </w:p>
        </w:tc>
      </w:tr>
      <w:tr w:rsidR="008378FF" w:rsidRPr="005D5D6A" w:rsidTr="002F4B9B"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78FF" w:rsidRPr="005D5D6A" w:rsidRDefault="008378FF" w:rsidP="008378FF">
            <w:pPr>
              <w:numPr>
                <w:ilvl w:val="0"/>
                <w:numId w:val="1"/>
              </w:num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</w:pPr>
          </w:p>
        </w:tc>
        <w:tc>
          <w:tcPr>
            <w:tcW w:w="35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378FF" w:rsidRPr="005D5D6A" w:rsidRDefault="008378FF" w:rsidP="002F4B9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</w:pPr>
            <w:proofErr w:type="spellStart"/>
            <w:r w:rsidRPr="005D5D6A"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  <w:t>Vilmorrianine</w:t>
            </w:r>
            <w:proofErr w:type="spellEnd"/>
            <w:r w:rsidRPr="005D5D6A"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  <w:t xml:space="preserve"> C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378FF" w:rsidRPr="005D5D6A" w:rsidRDefault="008378FF" w:rsidP="002F4B9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</w:pPr>
            <w:r w:rsidRPr="005D5D6A"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  <w:t>628.3472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378FF" w:rsidRPr="005D5D6A" w:rsidRDefault="008378FF" w:rsidP="002F4B9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</w:pPr>
            <w:r w:rsidRPr="005D5D6A"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  <w:t>C</w:t>
            </w:r>
            <w:r w:rsidRPr="005D5D6A">
              <w:rPr>
                <w:rFonts w:ascii="Times New Roman" w:eastAsia="Times New Roman" w:hAnsi="Times New Roman"/>
                <w:sz w:val="24"/>
                <w:szCs w:val="24"/>
                <w:vertAlign w:val="subscript"/>
                <w:lang w:val="en-IN" w:eastAsia="en-IN"/>
              </w:rPr>
              <w:t>35</w:t>
            </w:r>
            <w:r w:rsidRPr="005D5D6A"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  <w:t>H</w:t>
            </w:r>
            <w:r w:rsidRPr="005D5D6A">
              <w:rPr>
                <w:rFonts w:ascii="Times New Roman" w:eastAsia="Times New Roman" w:hAnsi="Times New Roman"/>
                <w:sz w:val="24"/>
                <w:szCs w:val="24"/>
                <w:vertAlign w:val="subscript"/>
                <w:lang w:val="en-IN" w:eastAsia="en-IN"/>
              </w:rPr>
              <w:t>49</w:t>
            </w:r>
            <w:r w:rsidRPr="005D5D6A"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  <w:t>NO</w:t>
            </w:r>
            <w:r w:rsidRPr="005D5D6A">
              <w:rPr>
                <w:rFonts w:ascii="Times New Roman" w:eastAsia="Times New Roman" w:hAnsi="Times New Roman"/>
                <w:sz w:val="24"/>
                <w:szCs w:val="24"/>
                <w:vertAlign w:val="subscript"/>
                <w:lang w:val="en-IN" w:eastAsia="en-IN"/>
              </w:rPr>
              <w:t>9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378FF" w:rsidRPr="005D5D6A" w:rsidRDefault="008378FF" w:rsidP="002F4B9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</w:pPr>
            <w:r w:rsidRPr="005D5D6A"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  <w:t>17.059</w:t>
            </w:r>
          </w:p>
        </w:tc>
      </w:tr>
      <w:tr w:rsidR="008378FF" w:rsidRPr="005D5D6A" w:rsidTr="002F4B9B"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78FF" w:rsidRPr="005D5D6A" w:rsidRDefault="008378FF" w:rsidP="008378FF">
            <w:pPr>
              <w:numPr>
                <w:ilvl w:val="0"/>
                <w:numId w:val="1"/>
              </w:num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</w:pPr>
          </w:p>
        </w:tc>
        <w:tc>
          <w:tcPr>
            <w:tcW w:w="35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378FF" w:rsidRPr="005D5D6A" w:rsidRDefault="008378FF" w:rsidP="002F4B9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</w:pPr>
            <w:proofErr w:type="spellStart"/>
            <w:r w:rsidRPr="005D5D6A"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  <w:t>Senbusine</w:t>
            </w:r>
            <w:proofErr w:type="spellEnd"/>
            <w:r w:rsidRPr="005D5D6A"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  <w:t xml:space="preserve"> B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378FF" w:rsidRPr="005D5D6A" w:rsidRDefault="008378FF" w:rsidP="002F4B9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</w:pPr>
            <w:r w:rsidRPr="005D5D6A"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  <w:t>446.2535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378FF" w:rsidRPr="005D5D6A" w:rsidRDefault="008378FF" w:rsidP="002F4B9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</w:pPr>
            <w:r w:rsidRPr="005D5D6A"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  <w:t>C</w:t>
            </w:r>
            <w:r w:rsidRPr="005D5D6A">
              <w:rPr>
                <w:rFonts w:ascii="Times New Roman" w:eastAsia="Times New Roman" w:hAnsi="Times New Roman"/>
                <w:sz w:val="24"/>
                <w:szCs w:val="24"/>
                <w:vertAlign w:val="subscript"/>
                <w:lang w:val="en-IN" w:eastAsia="en-IN"/>
              </w:rPr>
              <w:t>23</w:t>
            </w:r>
            <w:r w:rsidRPr="005D5D6A"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  <w:t>H</w:t>
            </w:r>
            <w:r w:rsidRPr="005D5D6A">
              <w:rPr>
                <w:rFonts w:ascii="Times New Roman" w:eastAsia="Times New Roman" w:hAnsi="Times New Roman"/>
                <w:sz w:val="24"/>
                <w:szCs w:val="24"/>
                <w:vertAlign w:val="subscript"/>
                <w:lang w:val="en-IN" w:eastAsia="en-IN"/>
              </w:rPr>
              <w:t>37</w:t>
            </w:r>
            <w:r w:rsidRPr="005D5D6A"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  <w:t>NO</w:t>
            </w:r>
            <w:r w:rsidRPr="005D5D6A">
              <w:rPr>
                <w:rFonts w:ascii="Times New Roman" w:eastAsia="Times New Roman" w:hAnsi="Times New Roman"/>
                <w:sz w:val="24"/>
                <w:szCs w:val="24"/>
                <w:vertAlign w:val="subscript"/>
                <w:lang w:val="en-IN" w:eastAsia="en-IN"/>
              </w:rPr>
              <w:t>6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378FF" w:rsidRPr="005D5D6A" w:rsidRDefault="008378FF" w:rsidP="002F4B9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</w:pPr>
            <w:r w:rsidRPr="005D5D6A"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  <w:t>18.678</w:t>
            </w:r>
          </w:p>
        </w:tc>
      </w:tr>
      <w:tr w:rsidR="008378FF" w:rsidRPr="005D5D6A" w:rsidTr="002F4B9B"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78FF" w:rsidRPr="005D5D6A" w:rsidRDefault="008378FF" w:rsidP="008378FF">
            <w:pPr>
              <w:numPr>
                <w:ilvl w:val="0"/>
                <w:numId w:val="1"/>
              </w:num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</w:pPr>
          </w:p>
        </w:tc>
        <w:tc>
          <w:tcPr>
            <w:tcW w:w="35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378FF" w:rsidRPr="005D5D6A" w:rsidRDefault="008378FF" w:rsidP="002F4B9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</w:pPr>
            <w:proofErr w:type="spellStart"/>
            <w:r w:rsidRPr="005D5D6A"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  <w:t>Bullatine</w:t>
            </w:r>
            <w:proofErr w:type="spellEnd"/>
            <w:r w:rsidRPr="005D5D6A"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  <w:t xml:space="preserve"> B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378FF" w:rsidRPr="005D5D6A" w:rsidRDefault="008378FF" w:rsidP="002F4B9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</w:pPr>
            <w:r w:rsidRPr="005D5D6A"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  <w:t>437.5695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378FF" w:rsidRPr="005D5D6A" w:rsidRDefault="008378FF" w:rsidP="002F4B9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</w:pPr>
            <w:r w:rsidRPr="005D5D6A"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  <w:t>C</w:t>
            </w:r>
            <w:r w:rsidRPr="005D5D6A">
              <w:rPr>
                <w:rFonts w:ascii="Times New Roman" w:eastAsia="Times New Roman" w:hAnsi="Times New Roman"/>
                <w:sz w:val="24"/>
                <w:szCs w:val="24"/>
                <w:vertAlign w:val="subscript"/>
                <w:lang w:val="en-IN" w:eastAsia="en-IN"/>
              </w:rPr>
              <w:t>24</w:t>
            </w:r>
            <w:r w:rsidRPr="005D5D6A"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  <w:t>H</w:t>
            </w:r>
            <w:r w:rsidRPr="005D5D6A">
              <w:rPr>
                <w:rFonts w:ascii="Times New Roman" w:eastAsia="Times New Roman" w:hAnsi="Times New Roman"/>
                <w:sz w:val="24"/>
                <w:szCs w:val="24"/>
                <w:vertAlign w:val="subscript"/>
                <w:lang w:val="en-IN" w:eastAsia="en-IN"/>
              </w:rPr>
              <w:t>39</w:t>
            </w:r>
            <w:r w:rsidRPr="005D5D6A"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  <w:t>NO</w:t>
            </w:r>
            <w:r w:rsidRPr="005D5D6A">
              <w:rPr>
                <w:rFonts w:ascii="Times New Roman" w:eastAsia="Times New Roman" w:hAnsi="Times New Roman"/>
                <w:sz w:val="24"/>
                <w:szCs w:val="24"/>
                <w:vertAlign w:val="subscript"/>
                <w:lang w:val="en-IN" w:eastAsia="en-IN"/>
              </w:rPr>
              <w:t>6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378FF" w:rsidRPr="005D5D6A" w:rsidRDefault="008378FF" w:rsidP="002F4B9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</w:pPr>
            <w:r w:rsidRPr="005D5D6A"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  <w:t>18.681</w:t>
            </w:r>
          </w:p>
        </w:tc>
      </w:tr>
      <w:tr w:rsidR="008378FF" w:rsidRPr="005D5D6A" w:rsidTr="002F4B9B"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78FF" w:rsidRPr="005D5D6A" w:rsidRDefault="008378FF" w:rsidP="008378FF">
            <w:pPr>
              <w:numPr>
                <w:ilvl w:val="0"/>
                <w:numId w:val="1"/>
              </w:num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</w:pPr>
          </w:p>
        </w:tc>
        <w:tc>
          <w:tcPr>
            <w:tcW w:w="35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378FF" w:rsidRPr="005D5D6A" w:rsidRDefault="008378FF" w:rsidP="002F4B9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</w:pPr>
            <w:proofErr w:type="spellStart"/>
            <w:r w:rsidRPr="005D5D6A"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  <w:t>Heteratisine</w:t>
            </w:r>
            <w:proofErr w:type="spellEnd"/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378FF" w:rsidRPr="005D5D6A" w:rsidRDefault="008378FF" w:rsidP="002F4B9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</w:pPr>
            <w:r w:rsidRPr="005D5D6A"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  <w:t>783.4706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378FF" w:rsidRPr="005D5D6A" w:rsidRDefault="008378FF" w:rsidP="002F4B9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</w:pPr>
            <w:r w:rsidRPr="005D5D6A"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  <w:t>C</w:t>
            </w:r>
            <w:r w:rsidRPr="005D5D6A">
              <w:rPr>
                <w:rFonts w:ascii="Times New Roman" w:eastAsia="Times New Roman" w:hAnsi="Times New Roman"/>
                <w:sz w:val="24"/>
                <w:szCs w:val="24"/>
                <w:vertAlign w:val="subscript"/>
                <w:lang w:val="en-IN" w:eastAsia="en-IN"/>
              </w:rPr>
              <w:t>22</w:t>
            </w:r>
            <w:r w:rsidRPr="005D5D6A"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  <w:t>H</w:t>
            </w:r>
            <w:r w:rsidRPr="005D5D6A">
              <w:rPr>
                <w:rFonts w:ascii="Times New Roman" w:eastAsia="Times New Roman" w:hAnsi="Times New Roman"/>
                <w:sz w:val="24"/>
                <w:szCs w:val="24"/>
                <w:vertAlign w:val="subscript"/>
                <w:lang w:val="en-IN" w:eastAsia="en-IN"/>
              </w:rPr>
              <w:t>33</w:t>
            </w:r>
            <w:r w:rsidRPr="005D5D6A"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  <w:t>NO</w:t>
            </w:r>
            <w:r w:rsidRPr="005D5D6A">
              <w:rPr>
                <w:rFonts w:ascii="Times New Roman" w:eastAsia="Times New Roman" w:hAnsi="Times New Roman"/>
                <w:sz w:val="24"/>
                <w:szCs w:val="24"/>
                <w:vertAlign w:val="subscript"/>
                <w:lang w:val="en-IN" w:eastAsia="en-IN"/>
              </w:rPr>
              <w:t>5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378FF" w:rsidRPr="005D5D6A" w:rsidRDefault="008378FF" w:rsidP="002F4B9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</w:pPr>
            <w:r w:rsidRPr="005D5D6A"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  <w:t>19.473</w:t>
            </w:r>
          </w:p>
        </w:tc>
      </w:tr>
      <w:tr w:rsidR="008378FF" w:rsidRPr="005D5D6A" w:rsidTr="002F4B9B"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78FF" w:rsidRPr="005D5D6A" w:rsidRDefault="008378FF" w:rsidP="008378FF">
            <w:pPr>
              <w:numPr>
                <w:ilvl w:val="0"/>
                <w:numId w:val="1"/>
              </w:num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</w:pPr>
          </w:p>
        </w:tc>
        <w:tc>
          <w:tcPr>
            <w:tcW w:w="35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378FF" w:rsidRPr="005D5D6A" w:rsidRDefault="008378FF" w:rsidP="002F4B9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</w:pPr>
            <w:proofErr w:type="spellStart"/>
            <w:r w:rsidRPr="005D5D6A"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  <w:t>Demethyldelavaine</w:t>
            </w:r>
            <w:proofErr w:type="spellEnd"/>
            <w:r w:rsidRPr="005D5D6A"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  <w:t xml:space="preserve"> A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378FF" w:rsidRPr="005D5D6A" w:rsidRDefault="008378FF" w:rsidP="002F4B9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</w:pPr>
            <w:r w:rsidRPr="005D5D6A"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  <w:t>701.3694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378FF" w:rsidRPr="005D5D6A" w:rsidRDefault="008378FF" w:rsidP="002F4B9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</w:pPr>
            <w:r w:rsidRPr="005D5D6A"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  <w:t>C</w:t>
            </w:r>
            <w:r w:rsidRPr="005D5D6A">
              <w:rPr>
                <w:rFonts w:ascii="Times New Roman" w:eastAsia="Times New Roman" w:hAnsi="Times New Roman"/>
                <w:sz w:val="24"/>
                <w:szCs w:val="24"/>
                <w:vertAlign w:val="subscript"/>
                <w:lang w:val="en-IN" w:eastAsia="en-IN"/>
              </w:rPr>
              <w:t>37</w:t>
            </w:r>
            <w:r w:rsidRPr="005D5D6A"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  <w:t>H</w:t>
            </w:r>
            <w:r w:rsidRPr="005D5D6A">
              <w:rPr>
                <w:rFonts w:ascii="Times New Roman" w:eastAsia="Times New Roman" w:hAnsi="Times New Roman"/>
                <w:sz w:val="24"/>
                <w:szCs w:val="24"/>
                <w:vertAlign w:val="subscript"/>
                <w:lang w:val="en-IN" w:eastAsia="en-IN"/>
              </w:rPr>
              <w:t>52</w:t>
            </w:r>
            <w:r w:rsidRPr="005D5D6A"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  <w:t>N</w:t>
            </w:r>
            <w:r w:rsidRPr="005D5D6A">
              <w:rPr>
                <w:rFonts w:ascii="Times New Roman" w:eastAsia="Times New Roman" w:hAnsi="Times New Roman"/>
                <w:sz w:val="24"/>
                <w:szCs w:val="24"/>
                <w:vertAlign w:val="subscript"/>
                <w:lang w:val="en-IN" w:eastAsia="en-IN"/>
              </w:rPr>
              <w:t>2</w:t>
            </w:r>
            <w:r w:rsidRPr="005D5D6A"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  <w:t>O</w:t>
            </w:r>
            <w:r w:rsidRPr="005D5D6A">
              <w:rPr>
                <w:rFonts w:ascii="Times New Roman" w:eastAsia="Times New Roman" w:hAnsi="Times New Roman"/>
                <w:sz w:val="24"/>
                <w:szCs w:val="24"/>
                <w:vertAlign w:val="subscript"/>
                <w:lang w:val="en-IN" w:eastAsia="en-IN"/>
              </w:rPr>
              <w:t>11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378FF" w:rsidRPr="005D5D6A" w:rsidRDefault="008378FF" w:rsidP="002F4B9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</w:pPr>
            <w:r w:rsidRPr="005D5D6A"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  <w:t>21.656</w:t>
            </w:r>
          </w:p>
        </w:tc>
      </w:tr>
      <w:tr w:rsidR="008378FF" w:rsidRPr="005D5D6A" w:rsidTr="002F4B9B"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78FF" w:rsidRPr="005D5D6A" w:rsidRDefault="008378FF" w:rsidP="008378FF">
            <w:pPr>
              <w:numPr>
                <w:ilvl w:val="0"/>
                <w:numId w:val="1"/>
              </w:num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</w:pPr>
          </w:p>
        </w:tc>
        <w:tc>
          <w:tcPr>
            <w:tcW w:w="35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378FF" w:rsidRPr="005D5D6A" w:rsidRDefault="008378FF" w:rsidP="002F4B9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</w:pPr>
            <w:r w:rsidRPr="005D5D6A"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  <w:t>Lipo-14-O-anisoylbikhaconine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378FF" w:rsidRPr="005D5D6A" w:rsidRDefault="008378FF" w:rsidP="002F4B9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</w:pPr>
            <w:r w:rsidRPr="005D5D6A"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  <w:t>840.5646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378FF" w:rsidRPr="005D5D6A" w:rsidRDefault="008378FF" w:rsidP="002F4B9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</w:pPr>
            <w:r w:rsidRPr="005D5D6A"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  <w:t>C</w:t>
            </w:r>
            <w:r w:rsidRPr="005D5D6A">
              <w:rPr>
                <w:rFonts w:ascii="Times New Roman" w:eastAsia="Times New Roman" w:hAnsi="Times New Roman"/>
                <w:sz w:val="24"/>
                <w:szCs w:val="24"/>
                <w:vertAlign w:val="subscript"/>
                <w:lang w:val="en-IN" w:eastAsia="en-IN"/>
              </w:rPr>
              <w:t>49</w:t>
            </w:r>
            <w:r w:rsidRPr="005D5D6A"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  <w:t>H</w:t>
            </w:r>
            <w:r w:rsidRPr="005D5D6A">
              <w:rPr>
                <w:rFonts w:ascii="Times New Roman" w:eastAsia="Times New Roman" w:hAnsi="Times New Roman"/>
                <w:sz w:val="24"/>
                <w:szCs w:val="24"/>
                <w:vertAlign w:val="subscript"/>
                <w:lang w:val="en-IN" w:eastAsia="en-IN"/>
              </w:rPr>
              <w:t>77</w:t>
            </w:r>
            <w:r w:rsidRPr="005D5D6A"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  <w:t>NO</w:t>
            </w:r>
            <w:r w:rsidRPr="005D5D6A">
              <w:rPr>
                <w:rFonts w:ascii="Times New Roman" w:eastAsia="Times New Roman" w:hAnsi="Times New Roman"/>
                <w:sz w:val="24"/>
                <w:szCs w:val="24"/>
                <w:vertAlign w:val="subscript"/>
                <w:lang w:val="en-IN" w:eastAsia="en-IN"/>
              </w:rPr>
              <w:t>10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378FF" w:rsidRPr="005D5D6A" w:rsidRDefault="008378FF" w:rsidP="002F4B9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</w:pPr>
            <w:r w:rsidRPr="005D5D6A"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  <w:t>27.409</w:t>
            </w:r>
          </w:p>
        </w:tc>
      </w:tr>
      <w:tr w:rsidR="008378FF" w:rsidRPr="005D5D6A" w:rsidTr="002F4B9B"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78FF" w:rsidRPr="005D5D6A" w:rsidRDefault="008378FF" w:rsidP="008378FF">
            <w:pPr>
              <w:numPr>
                <w:ilvl w:val="0"/>
                <w:numId w:val="1"/>
              </w:num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</w:pPr>
          </w:p>
        </w:tc>
        <w:tc>
          <w:tcPr>
            <w:tcW w:w="35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378FF" w:rsidRPr="005D5D6A" w:rsidRDefault="008378FF" w:rsidP="002F4B9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</w:pPr>
            <w:r w:rsidRPr="005D5D6A"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  <w:t xml:space="preserve">8-deoxy-14-dehydro </w:t>
            </w:r>
            <w:proofErr w:type="spellStart"/>
            <w:r w:rsidRPr="005D5D6A"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  <w:t>aconosine</w:t>
            </w:r>
            <w:proofErr w:type="spellEnd"/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378FF" w:rsidRPr="005D5D6A" w:rsidRDefault="008378FF" w:rsidP="002F4B9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</w:pPr>
            <w:r w:rsidRPr="005D5D6A"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  <w:t>359.2459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378FF" w:rsidRPr="005D5D6A" w:rsidRDefault="008378FF" w:rsidP="002F4B9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</w:pPr>
            <w:r w:rsidRPr="005D5D6A"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  <w:t>C</w:t>
            </w:r>
            <w:r w:rsidRPr="005D5D6A">
              <w:rPr>
                <w:rFonts w:ascii="Times New Roman" w:eastAsia="Times New Roman" w:hAnsi="Times New Roman"/>
                <w:sz w:val="24"/>
                <w:szCs w:val="24"/>
                <w:vertAlign w:val="subscript"/>
                <w:lang w:val="en-IN" w:eastAsia="en-IN"/>
              </w:rPr>
              <w:t>22</w:t>
            </w:r>
            <w:r w:rsidRPr="005D5D6A"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  <w:t>H</w:t>
            </w:r>
            <w:r w:rsidRPr="005D5D6A">
              <w:rPr>
                <w:rFonts w:ascii="Times New Roman" w:eastAsia="Times New Roman" w:hAnsi="Times New Roman"/>
                <w:sz w:val="24"/>
                <w:szCs w:val="24"/>
                <w:vertAlign w:val="subscript"/>
                <w:lang w:val="en-IN" w:eastAsia="en-IN"/>
              </w:rPr>
              <w:t>33</w:t>
            </w:r>
            <w:r w:rsidRPr="005D5D6A"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  <w:t>NO</w:t>
            </w:r>
            <w:r w:rsidRPr="005D5D6A">
              <w:rPr>
                <w:rFonts w:ascii="Times New Roman" w:eastAsia="Times New Roman" w:hAnsi="Times New Roman"/>
                <w:sz w:val="24"/>
                <w:szCs w:val="24"/>
                <w:vertAlign w:val="subscript"/>
                <w:lang w:val="en-IN" w:eastAsia="en-IN"/>
              </w:rPr>
              <w:t>3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378FF" w:rsidRPr="005D5D6A" w:rsidRDefault="008378FF" w:rsidP="002F4B9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</w:pPr>
            <w:r w:rsidRPr="005D5D6A"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  <w:t>6.510</w:t>
            </w:r>
          </w:p>
        </w:tc>
      </w:tr>
      <w:tr w:rsidR="008378FF" w:rsidRPr="005D5D6A" w:rsidTr="002F4B9B">
        <w:trPr>
          <w:trHeight w:val="150"/>
        </w:trPr>
        <w:tc>
          <w:tcPr>
            <w:tcW w:w="9242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8378FF" w:rsidRPr="005D5D6A" w:rsidRDefault="008378FF" w:rsidP="002F4B9B">
            <w:pPr>
              <w:spacing w:after="0" w:line="240" w:lineRule="auto"/>
              <w:rPr>
                <w:rFonts w:ascii="Times New Roman" w:eastAsia="Times New Roman" w:hAnsi="Times New Roman"/>
                <w:b/>
                <w:sz w:val="24"/>
                <w:szCs w:val="24"/>
                <w:lang w:val="en-IN" w:eastAsia="en-IN"/>
              </w:rPr>
            </w:pPr>
          </w:p>
        </w:tc>
      </w:tr>
      <w:tr w:rsidR="008378FF" w:rsidRPr="005D5D6A" w:rsidTr="002F4B9B">
        <w:trPr>
          <w:trHeight w:val="342"/>
        </w:trPr>
        <w:tc>
          <w:tcPr>
            <w:tcW w:w="9242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8378FF" w:rsidRPr="005D5D6A" w:rsidRDefault="008378FF" w:rsidP="002F4B9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</w:pPr>
            <w:r w:rsidRPr="005D5D6A">
              <w:rPr>
                <w:rFonts w:ascii="Times New Roman" w:eastAsia="Times New Roman" w:hAnsi="Times New Roman"/>
                <w:b/>
                <w:sz w:val="24"/>
                <w:szCs w:val="24"/>
                <w:lang w:val="en-IN" w:eastAsia="en-IN"/>
              </w:rPr>
              <w:t>List of peaks for unknown constituents</w:t>
            </w:r>
          </w:p>
        </w:tc>
      </w:tr>
      <w:tr w:rsidR="008378FF" w:rsidRPr="005D5D6A" w:rsidTr="002F4B9B">
        <w:tc>
          <w:tcPr>
            <w:tcW w:w="9242" w:type="dxa"/>
            <w:gridSpan w:val="6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:rsidR="008378FF" w:rsidRPr="005D5D6A" w:rsidRDefault="008378FF" w:rsidP="002F4B9B">
            <w:pPr>
              <w:spacing w:line="240" w:lineRule="auto"/>
              <w:rPr>
                <w:rFonts w:ascii="Times New Roman" w:eastAsia="Times New Roman" w:hAnsi="Times New Roman"/>
                <w:b/>
                <w:sz w:val="24"/>
                <w:szCs w:val="24"/>
                <w:lang w:val="en-IN" w:eastAsia="en-IN"/>
              </w:rPr>
            </w:pPr>
          </w:p>
        </w:tc>
      </w:tr>
      <w:tr w:rsidR="008378FF" w:rsidRPr="005D5D6A" w:rsidTr="002F4B9B">
        <w:trPr>
          <w:trHeight w:val="404"/>
        </w:trPr>
        <w:tc>
          <w:tcPr>
            <w:tcW w:w="468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8378FF" w:rsidRPr="006B700C" w:rsidRDefault="008378FF" w:rsidP="002F4B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Times New Roman" w:hAnsi="Times New Roman"/>
                <w:b/>
                <w:sz w:val="24"/>
                <w:szCs w:val="24"/>
                <w:lang w:val="en-IN" w:eastAsia="en-IN"/>
              </w:rPr>
              <w:t xml:space="preserve">                     </w:t>
            </w:r>
            <w:r w:rsidRPr="00DB694B">
              <w:rPr>
                <w:rFonts w:ascii="Times New Roman" w:eastAsia="Times New Roman" w:hAnsi="Times New Roman"/>
                <w:b/>
                <w:sz w:val="24"/>
                <w:szCs w:val="24"/>
                <w:lang w:val="en-IN" w:eastAsia="en-IN"/>
              </w:rPr>
              <w:t xml:space="preserve">UV λ </w:t>
            </w:r>
            <w:r w:rsidRPr="00DB694B">
              <w:rPr>
                <w:rFonts w:ascii="Times New Roman" w:eastAsia="Times New Roman" w:hAnsi="Times New Roman"/>
                <w:b/>
                <w:sz w:val="24"/>
                <w:szCs w:val="24"/>
                <w:vertAlign w:val="subscript"/>
                <w:lang w:val="en-IN" w:eastAsia="en-IN"/>
              </w:rPr>
              <w:t>max</w:t>
            </w:r>
          </w:p>
          <w:p w:rsidR="008378FF" w:rsidRPr="006B700C" w:rsidRDefault="008378FF" w:rsidP="002F4B9B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Times New Roman" w:hAnsi="Times New Roman"/>
                <w:b/>
                <w:sz w:val="24"/>
                <w:szCs w:val="24"/>
                <w:lang w:val="en-IN" w:eastAsia="en-IN"/>
              </w:rPr>
              <w:t xml:space="preserve">                    </w:t>
            </w:r>
            <w:r w:rsidRPr="006B700C">
              <w:rPr>
                <w:rFonts w:ascii="Times New Roman" w:eastAsia="Times New Roman" w:hAnsi="Times New Roman"/>
                <w:b/>
                <w:sz w:val="24"/>
                <w:szCs w:val="24"/>
                <w:lang w:val="en-IN" w:eastAsia="en-IN"/>
              </w:rPr>
              <w:t>(nm)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8378FF" w:rsidRPr="0019735A" w:rsidRDefault="008378FF" w:rsidP="002F4B9B">
            <w:pPr>
              <w:spacing w:after="0" w:line="240" w:lineRule="auto"/>
              <w:ind w:left="-90" w:hanging="180"/>
              <w:jc w:val="center"/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</w:pPr>
            <w:r w:rsidRPr="00DB694B">
              <w:rPr>
                <w:rFonts w:ascii="Times New Roman" w:eastAsia="Times New Roman" w:hAnsi="Times New Roman"/>
                <w:b/>
                <w:sz w:val="24"/>
                <w:szCs w:val="24"/>
                <w:lang w:val="en-IN" w:eastAsia="en-IN"/>
              </w:rPr>
              <w:t>m/z values</w:t>
            </w:r>
            <w:r w:rsidRPr="00DB694B">
              <w:rPr>
                <w:rFonts w:ascii="Times New Roman" w:eastAsia="Times New Roman" w:hAnsi="Times New Roman"/>
                <w:sz w:val="24"/>
                <w:szCs w:val="24"/>
                <w:vertAlign w:val="subscript"/>
                <w:lang w:val="en-IN" w:eastAsia="en-IN"/>
              </w:rPr>
              <w:t xml:space="preserve">  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8378FF" w:rsidRPr="002A270D" w:rsidRDefault="008378FF" w:rsidP="002F4B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  <w:lang w:val="en-IN" w:eastAsia="en-IN"/>
              </w:rPr>
            </w:pPr>
            <w:r w:rsidRPr="002A270D">
              <w:rPr>
                <w:rFonts w:ascii="Times New Roman" w:eastAsia="Times New Roman" w:hAnsi="Times New Roman"/>
                <w:b/>
                <w:sz w:val="24"/>
                <w:szCs w:val="24"/>
                <w:lang w:val="en-IN" w:eastAsia="en-IN"/>
              </w:rPr>
              <w:t>Molecular formula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8378FF" w:rsidRPr="005D5D6A" w:rsidRDefault="008378FF" w:rsidP="002F4B9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</w:pPr>
            <w:r w:rsidRPr="00DB694B">
              <w:rPr>
                <w:rFonts w:ascii="Times New Roman" w:eastAsia="Times New Roman" w:hAnsi="Times New Roman"/>
                <w:b/>
                <w:sz w:val="24"/>
                <w:szCs w:val="24"/>
                <w:lang w:val="en-IN" w:eastAsia="en-IN"/>
              </w:rPr>
              <w:t>Retention</w:t>
            </w:r>
            <w:r>
              <w:rPr>
                <w:rFonts w:ascii="Times New Roman" w:eastAsia="Times New Roman" w:hAnsi="Times New Roman"/>
                <w:b/>
                <w:sz w:val="24"/>
                <w:szCs w:val="24"/>
                <w:lang w:val="en-IN" w:eastAsia="en-IN"/>
              </w:rPr>
              <w:t xml:space="preserve"> time (mins.)</w:t>
            </w:r>
          </w:p>
        </w:tc>
      </w:tr>
      <w:tr w:rsidR="008378FF" w:rsidRPr="005D5D6A" w:rsidTr="002F4B9B">
        <w:tc>
          <w:tcPr>
            <w:tcW w:w="109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8378FF" w:rsidRPr="00FF66AE" w:rsidRDefault="008378FF" w:rsidP="002F4B9B">
            <w:pPr>
              <w:spacing w:after="0" w:line="240" w:lineRule="auto"/>
              <w:ind w:firstLine="59"/>
              <w:jc w:val="center"/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</w:pPr>
            <w:r w:rsidRPr="005D5D6A"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  <w:t>U1</w:t>
            </w:r>
          </w:p>
        </w:tc>
        <w:tc>
          <w:tcPr>
            <w:tcW w:w="358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8378FF" w:rsidRPr="00FF66AE" w:rsidRDefault="008378FF" w:rsidP="002F4B9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  <w:t xml:space="preserve">                        220</w:t>
            </w:r>
          </w:p>
        </w:tc>
        <w:tc>
          <w:tcPr>
            <w:tcW w:w="149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8378FF" w:rsidRPr="005D5D6A" w:rsidRDefault="008378FF" w:rsidP="002F4B9B">
            <w:pPr>
              <w:spacing w:after="0" w:line="240" w:lineRule="auto"/>
              <w:ind w:left="-90" w:hanging="180"/>
              <w:jc w:val="center"/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</w:pPr>
            <w:r w:rsidRPr="005D5D6A"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  <w:t>437.569</w:t>
            </w:r>
          </w:p>
        </w:tc>
        <w:tc>
          <w:tcPr>
            <w:tcW w:w="154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8378FF" w:rsidRPr="005D5D6A" w:rsidRDefault="008378FF" w:rsidP="002F4B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</w:pPr>
            <w:r w:rsidRPr="005D5D6A"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  <w:t>C</w:t>
            </w:r>
            <w:r w:rsidRPr="005D5D6A">
              <w:rPr>
                <w:rFonts w:ascii="Times New Roman" w:eastAsia="Times New Roman" w:hAnsi="Times New Roman"/>
                <w:sz w:val="24"/>
                <w:szCs w:val="24"/>
                <w:vertAlign w:val="subscript"/>
                <w:lang w:val="en-IN" w:eastAsia="en-IN"/>
              </w:rPr>
              <w:t>24</w:t>
            </w:r>
            <w:r w:rsidRPr="005D5D6A"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  <w:t>H</w:t>
            </w:r>
            <w:r w:rsidRPr="005D5D6A">
              <w:rPr>
                <w:rFonts w:ascii="Times New Roman" w:eastAsia="Times New Roman" w:hAnsi="Times New Roman"/>
                <w:sz w:val="24"/>
                <w:szCs w:val="24"/>
                <w:vertAlign w:val="subscript"/>
                <w:lang w:val="en-IN" w:eastAsia="en-IN"/>
              </w:rPr>
              <w:t>39</w:t>
            </w:r>
            <w:r w:rsidRPr="005D5D6A"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  <w:t>NO</w:t>
            </w:r>
            <w:r w:rsidRPr="005D5D6A">
              <w:rPr>
                <w:rFonts w:ascii="Times New Roman" w:eastAsia="Times New Roman" w:hAnsi="Times New Roman"/>
                <w:sz w:val="24"/>
                <w:szCs w:val="24"/>
                <w:vertAlign w:val="subscript"/>
                <w:lang w:val="en-IN" w:eastAsia="en-IN"/>
              </w:rPr>
              <w:t>6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8378FF" w:rsidRPr="005D5D6A" w:rsidRDefault="008378FF" w:rsidP="002F4B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</w:pPr>
            <w:r w:rsidRPr="005D5D6A"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  <w:t>5.325</w:t>
            </w:r>
          </w:p>
        </w:tc>
      </w:tr>
      <w:tr w:rsidR="008378FF" w:rsidRPr="005D5D6A" w:rsidTr="002F4B9B"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78FF" w:rsidRPr="005D5D6A" w:rsidRDefault="008378FF" w:rsidP="002F4B9B">
            <w:pPr>
              <w:spacing w:after="0" w:line="240" w:lineRule="auto"/>
              <w:ind w:firstLine="59"/>
              <w:jc w:val="center"/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</w:pPr>
            <w:r w:rsidRPr="005D5D6A"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  <w:t>U2</w:t>
            </w:r>
          </w:p>
        </w:tc>
        <w:tc>
          <w:tcPr>
            <w:tcW w:w="35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378FF" w:rsidRPr="005D5D6A" w:rsidRDefault="008378FF" w:rsidP="002F4B9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  <w:t xml:space="preserve">                        230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378FF" w:rsidRPr="005D5D6A" w:rsidRDefault="008378FF" w:rsidP="002F4B9B">
            <w:pPr>
              <w:spacing w:after="0" w:line="240" w:lineRule="auto"/>
              <w:ind w:left="-90" w:hanging="180"/>
              <w:jc w:val="center"/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</w:pPr>
            <w:r w:rsidRPr="005D5D6A"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  <w:t>480.295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378FF" w:rsidRPr="005D5D6A" w:rsidRDefault="008378FF" w:rsidP="002F4B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</w:pPr>
            <w:r w:rsidRPr="005D5D6A"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  <w:t>C</w:t>
            </w:r>
            <w:r w:rsidRPr="005D5D6A">
              <w:rPr>
                <w:rFonts w:ascii="Times New Roman" w:eastAsia="Times New Roman" w:hAnsi="Times New Roman"/>
                <w:sz w:val="24"/>
                <w:szCs w:val="24"/>
                <w:vertAlign w:val="subscript"/>
                <w:lang w:val="en-IN" w:eastAsia="en-IN"/>
              </w:rPr>
              <w:t>26</w:t>
            </w:r>
            <w:r w:rsidRPr="005D5D6A"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  <w:t>H</w:t>
            </w:r>
            <w:r w:rsidRPr="005D5D6A">
              <w:rPr>
                <w:rFonts w:ascii="Times New Roman" w:eastAsia="Times New Roman" w:hAnsi="Times New Roman"/>
                <w:sz w:val="24"/>
                <w:szCs w:val="24"/>
                <w:vertAlign w:val="subscript"/>
                <w:lang w:val="en-IN" w:eastAsia="en-IN"/>
              </w:rPr>
              <w:t>41</w:t>
            </w:r>
            <w:r w:rsidRPr="005D5D6A"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  <w:t>NO</w:t>
            </w:r>
            <w:r w:rsidRPr="005D5D6A">
              <w:rPr>
                <w:rFonts w:ascii="Times New Roman" w:eastAsia="Times New Roman" w:hAnsi="Times New Roman"/>
                <w:sz w:val="24"/>
                <w:szCs w:val="24"/>
                <w:vertAlign w:val="subscript"/>
                <w:lang w:val="en-IN" w:eastAsia="en-IN"/>
              </w:rPr>
              <w:t>7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378FF" w:rsidRPr="005D5D6A" w:rsidRDefault="008378FF" w:rsidP="002F4B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</w:pPr>
            <w:r w:rsidRPr="005D5D6A"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  <w:t>7.302</w:t>
            </w:r>
          </w:p>
        </w:tc>
      </w:tr>
      <w:tr w:rsidR="008378FF" w:rsidRPr="005D5D6A" w:rsidTr="002F4B9B"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78FF" w:rsidRPr="005D5D6A" w:rsidRDefault="008378FF" w:rsidP="002F4B9B">
            <w:pPr>
              <w:spacing w:after="0" w:line="240" w:lineRule="auto"/>
              <w:ind w:firstLine="59"/>
              <w:jc w:val="center"/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</w:pPr>
            <w:r w:rsidRPr="005D5D6A"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  <w:t>U3</w:t>
            </w:r>
          </w:p>
        </w:tc>
        <w:tc>
          <w:tcPr>
            <w:tcW w:w="35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378FF" w:rsidRPr="005D5D6A" w:rsidRDefault="008378FF" w:rsidP="002F4B9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  <w:t xml:space="preserve">                        220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378FF" w:rsidRPr="005D5D6A" w:rsidRDefault="008378FF" w:rsidP="002F4B9B">
            <w:pPr>
              <w:spacing w:after="0" w:line="240" w:lineRule="auto"/>
              <w:ind w:left="-90" w:hanging="180"/>
              <w:jc w:val="center"/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</w:pPr>
            <w:r w:rsidRPr="005D5D6A"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  <w:t>450.228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378FF" w:rsidRPr="005D5D6A" w:rsidRDefault="008378FF" w:rsidP="002F4B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</w:pPr>
            <w:r w:rsidRPr="005D5D6A"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  <w:t>C</w:t>
            </w:r>
            <w:r w:rsidRPr="005D5D6A">
              <w:rPr>
                <w:rFonts w:ascii="Times New Roman" w:eastAsia="Times New Roman" w:hAnsi="Times New Roman"/>
                <w:sz w:val="24"/>
                <w:szCs w:val="24"/>
                <w:vertAlign w:val="subscript"/>
                <w:lang w:val="en-IN" w:eastAsia="en-IN"/>
              </w:rPr>
              <w:t>27</w:t>
            </w:r>
            <w:r w:rsidRPr="005D5D6A"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  <w:t>H</w:t>
            </w:r>
            <w:r w:rsidRPr="005D5D6A">
              <w:rPr>
                <w:rFonts w:ascii="Times New Roman" w:eastAsia="Times New Roman" w:hAnsi="Times New Roman"/>
                <w:sz w:val="24"/>
                <w:szCs w:val="24"/>
                <w:vertAlign w:val="subscript"/>
                <w:lang w:val="en-IN" w:eastAsia="en-IN"/>
              </w:rPr>
              <w:t>31</w:t>
            </w:r>
            <w:r w:rsidRPr="005D5D6A"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  <w:t>NO</w:t>
            </w:r>
            <w:r w:rsidRPr="005D5D6A">
              <w:rPr>
                <w:rFonts w:ascii="Times New Roman" w:eastAsia="Times New Roman" w:hAnsi="Times New Roman"/>
                <w:sz w:val="24"/>
                <w:szCs w:val="24"/>
                <w:vertAlign w:val="subscript"/>
                <w:lang w:val="en-IN" w:eastAsia="en-IN"/>
              </w:rPr>
              <w:t>5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378FF" w:rsidRPr="005D5D6A" w:rsidRDefault="008378FF" w:rsidP="002F4B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</w:pPr>
            <w:r w:rsidRPr="005D5D6A"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  <w:t>9.100</w:t>
            </w:r>
          </w:p>
        </w:tc>
      </w:tr>
      <w:tr w:rsidR="008378FF" w:rsidRPr="005D5D6A" w:rsidTr="002F4B9B"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78FF" w:rsidRPr="005D5D6A" w:rsidRDefault="008378FF" w:rsidP="002F4B9B">
            <w:pPr>
              <w:spacing w:after="0" w:line="240" w:lineRule="auto"/>
              <w:ind w:firstLine="59"/>
              <w:jc w:val="center"/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</w:pPr>
            <w:r w:rsidRPr="005D5D6A"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  <w:t>U4</w:t>
            </w:r>
          </w:p>
        </w:tc>
        <w:tc>
          <w:tcPr>
            <w:tcW w:w="35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378FF" w:rsidRPr="005D5D6A" w:rsidRDefault="008378FF" w:rsidP="002F4B9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  <w:t xml:space="preserve">                        222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378FF" w:rsidRPr="005D5D6A" w:rsidRDefault="008378FF" w:rsidP="002F4B9B">
            <w:pPr>
              <w:spacing w:after="0" w:line="240" w:lineRule="auto"/>
              <w:ind w:left="-90" w:hanging="180"/>
              <w:jc w:val="center"/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</w:pPr>
            <w:r w:rsidRPr="005D5D6A"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  <w:t>628.349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378FF" w:rsidRPr="005D5D6A" w:rsidRDefault="008378FF" w:rsidP="002F4B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</w:pPr>
            <w:r w:rsidRPr="005D5D6A"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  <w:t>C</w:t>
            </w:r>
            <w:r w:rsidRPr="005D5D6A">
              <w:rPr>
                <w:rFonts w:ascii="Times New Roman" w:eastAsia="Times New Roman" w:hAnsi="Times New Roman"/>
                <w:sz w:val="24"/>
                <w:szCs w:val="24"/>
                <w:vertAlign w:val="subscript"/>
                <w:lang w:val="en-IN" w:eastAsia="en-IN"/>
              </w:rPr>
              <w:t>30</w:t>
            </w:r>
            <w:r w:rsidRPr="005D5D6A"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  <w:t>H</w:t>
            </w:r>
            <w:r w:rsidRPr="005D5D6A">
              <w:rPr>
                <w:rFonts w:ascii="Times New Roman" w:eastAsia="Times New Roman" w:hAnsi="Times New Roman"/>
                <w:sz w:val="24"/>
                <w:szCs w:val="24"/>
                <w:vertAlign w:val="subscript"/>
                <w:lang w:val="en-IN" w:eastAsia="en-IN"/>
              </w:rPr>
              <w:t>57</w:t>
            </w:r>
            <w:r w:rsidRPr="005D5D6A"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  <w:t>N</w:t>
            </w:r>
            <w:r w:rsidRPr="005D5D6A">
              <w:rPr>
                <w:rFonts w:ascii="Times New Roman" w:eastAsia="Times New Roman" w:hAnsi="Times New Roman"/>
                <w:sz w:val="24"/>
                <w:szCs w:val="24"/>
                <w:vertAlign w:val="subscript"/>
                <w:lang w:val="en-IN" w:eastAsia="en-IN"/>
              </w:rPr>
              <w:t>15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378FF" w:rsidRPr="005D5D6A" w:rsidRDefault="008378FF" w:rsidP="002F4B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</w:pPr>
            <w:r w:rsidRPr="005D5D6A"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  <w:t>17.600</w:t>
            </w:r>
          </w:p>
        </w:tc>
      </w:tr>
      <w:tr w:rsidR="008378FF" w:rsidRPr="005D5D6A" w:rsidTr="002F4B9B"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78FF" w:rsidRPr="005D5D6A" w:rsidRDefault="008378FF" w:rsidP="002F4B9B">
            <w:pPr>
              <w:spacing w:after="0" w:line="240" w:lineRule="auto"/>
              <w:ind w:firstLine="59"/>
              <w:jc w:val="center"/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</w:pPr>
            <w:r w:rsidRPr="005D5D6A"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  <w:t>U5</w:t>
            </w:r>
          </w:p>
        </w:tc>
        <w:tc>
          <w:tcPr>
            <w:tcW w:w="35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378FF" w:rsidRPr="005D5D6A" w:rsidRDefault="008378FF" w:rsidP="002F4B9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  <w:t xml:space="preserve">                        221                              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378FF" w:rsidRPr="005D5D6A" w:rsidRDefault="008378FF" w:rsidP="002F4B9B">
            <w:pPr>
              <w:spacing w:after="0" w:line="240" w:lineRule="auto"/>
              <w:ind w:left="-90" w:hanging="180"/>
              <w:jc w:val="center"/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</w:pPr>
            <w:r w:rsidRPr="005D5D6A"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  <w:t>626.294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378FF" w:rsidRPr="005D5D6A" w:rsidRDefault="008378FF" w:rsidP="002F4B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</w:pPr>
            <w:r w:rsidRPr="005D5D6A"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  <w:t>C</w:t>
            </w:r>
            <w:r w:rsidRPr="005D5D6A">
              <w:rPr>
                <w:rFonts w:ascii="Times New Roman" w:eastAsia="Times New Roman" w:hAnsi="Times New Roman"/>
                <w:sz w:val="24"/>
                <w:szCs w:val="24"/>
                <w:vertAlign w:val="subscript"/>
                <w:lang w:val="en-IN" w:eastAsia="en-IN"/>
              </w:rPr>
              <w:t>32</w:t>
            </w:r>
            <w:r w:rsidRPr="005D5D6A"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  <w:t>H</w:t>
            </w:r>
            <w:r w:rsidRPr="005D5D6A">
              <w:rPr>
                <w:rFonts w:ascii="Times New Roman" w:eastAsia="Times New Roman" w:hAnsi="Times New Roman"/>
                <w:sz w:val="24"/>
                <w:szCs w:val="24"/>
                <w:vertAlign w:val="subscript"/>
                <w:lang w:val="en-IN" w:eastAsia="en-IN"/>
              </w:rPr>
              <w:t>45</w:t>
            </w:r>
            <w:r w:rsidRPr="005D5D6A"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  <w:t>NO</w:t>
            </w:r>
            <w:r w:rsidRPr="005D5D6A">
              <w:rPr>
                <w:rFonts w:ascii="Times New Roman" w:eastAsia="Times New Roman" w:hAnsi="Times New Roman"/>
                <w:sz w:val="24"/>
                <w:szCs w:val="24"/>
                <w:vertAlign w:val="subscript"/>
                <w:lang w:val="en-IN" w:eastAsia="en-IN"/>
              </w:rPr>
              <w:t>10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378FF" w:rsidRPr="005D5D6A" w:rsidRDefault="008378FF" w:rsidP="002F4B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</w:pPr>
            <w:r w:rsidRPr="005D5D6A"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  <w:t>12.100</w:t>
            </w:r>
          </w:p>
        </w:tc>
      </w:tr>
      <w:tr w:rsidR="008378FF" w:rsidRPr="005D5D6A" w:rsidTr="002F4B9B"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8378FF" w:rsidRPr="005D5D6A" w:rsidRDefault="008378FF" w:rsidP="002F4B9B">
            <w:pPr>
              <w:spacing w:after="0" w:line="240" w:lineRule="auto"/>
              <w:ind w:firstLine="59"/>
              <w:jc w:val="center"/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</w:pPr>
            <w:r w:rsidRPr="005D5D6A"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  <w:t>U6</w:t>
            </w:r>
          </w:p>
        </w:tc>
        <w:tc>
          <w:tcPr>
            <w:tcW w:w="358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8378FF" w:rsidRPr="005D5D6A" w:rsidRDefault="008378FF" w:rsidP="002F4B9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  <w:t xml:space="preserve">                        224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378FF" w:rsidRPr="005D5D6A" w:rsidRDefault="008378FF" w:rsidP="002F4B9B">
            <w:pPr>
              <w:spacing w:after="0" w:line="240" w:lineRule="auto"/>
              <w:ind w:left="-90" w:hanging="180"/>
              <w:jc w:val="center"/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</w:pPr>
            <w:r w:rsidRPr="005D5D6A"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  <w:t>850.570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378FF" w:rsidRPr="005D5D6A" w:rsidRDefault="008378FF" w:rsidP="002F4B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</w:pPr>
            <w:r w:rsidRPr="005D5D6A"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  <w:t>C</w:t>
            </w:r>
            <w:r w:rsidRPr="005D5D6A">
              <w:rPr>
                <w:rFonts w:ascii="Times New Roman" w:eastAsia="Times New Roman" w:hAnsi="Times New Roman"/>
                <w:sz w:val="24"/>
                <w:szCs w:val="24"/>
                <w:vertAlign w:val="subscript"/>
                <w:lang w:val="en-IN" w:eastAsia="en-IN"/>
              </w:rPr>
              <w:t>47</w:t>
            </w:r>
            <w:r w:rsidRPr="005D5D6A"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  <w:t>H</w:t>
            </w:r>
            <w:r w:rsidRPr="005D5D6A">
              <w:rPr>
                <w:rFonts w:ascii="Times New Roman" w:eastAsia="Times New Roman" w:hAnsi="Times New Roman"/>
                <w:sz w:val="24"/>
                <w:szCs w:val="24"/>
                <w:vertAlign w:val="subscript"/>
                <w:lang w:val="en-IN" w:eastAsia="en-IN"/>
              </w:rPr>
              <w:t>73</w:t>
            </w:r>
            <w:r w:rsidRPr="005D5D6A"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  <w:t>NO</w:t>
            </w:r>
            <w:r w:rsidRPr="005D5D6A">
              <w:rPr>
                <w:rFonts w:ascii="Times New Roman" w:eastAsia="Times New Roman" w:hAnsi="Times New Roman"/>
                <w:sz w:val="24"/>
                <w:szCs w:val="24"/>
                <w:vertAlign w:val="subscript"/>
                <w:lang w:val="en-IN" w:eastAsia="en-IN"/>
              </w:rPr>
              <w:t>11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378FF" w:rsidRPr="005D5D6A" w:rsidRDefault="008378FF" w:rsidP="002F4B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</w:pPr>
            <w:r w:rsidRPr="005D5D6A"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  <w:t>26.500</w:t>
            </w:r>
          </w:p>
        </w:tc>
      </w:tr>
    </w:tbl>
    <w:p w:rsidR="008378FF" w:rsidRPr="005D5D6A" w:rsidRDefault="008378FF" w:rsidP="008378FF">
      <w:pPr>
        <w:spacing w:before="240"/>
        <w:rPr>
          <w:rFonts w:ascii="Times New Roman" w:eastAsia="Times New Roman" w:hAnsi="Times New Roman"/>
          <w:sz w:val="24"/>
          <w:szCs w:val="24"/>
          <w:lang w:val="en-IN" w:eastAsia="en-IN"/>
        </w:rPr>
      </w:pPr>
      <w:r w:rsidRPr="005D5D6A">
        <w:rPr>
          <w:rFonts w:ascii="Times New Roman" w:eastAsia="Times New Roman" w:hAnsi="Times New Roman"/>
          <w:b/>
          <w:sz w:val="24"/>
          <w:szCs w:val="24"/>
          <w:lang w:val="en-IN" w:eastAsia="en-IN"/>
        </w:rPr>
        <w:t>Key:</w:t>
      </w:r>
      <w:r w:rsidRPr="005D5D6A">
        <w:rPr>
          <w:rFonts w:ascii="Times New Roman" w:eastAsia="Times New Roman" w:hAnsi="Times New Roman"/>
          <w:sz w:val="24"/>
          <w:szCs w:val="24"/>
          <w:lang w:val="en-IN" w:eastAsia="en-IN"/>
        </w:rPr>
        <w:t xml:space="preserve"> U1-U6 </w:t>
      </w:r>
      <w:proofErr w:type="gramStart"/>
      <w:r w:rsidRPr="005D5D6A">
        <w:rPr>
          <w:rFonts w:ascii="Times New Roman" w:eastAsia="Times New Roman" w:hAnsi="Times New Roman"/>
          <w:sz w:val="24"/>
          <w:szCs w:val="24"/>
          <w:lang w:val="en-IN" w:eastAsia="en-IN"/>
        </w:rPr>
        <w:t>are</w:t>
      </w:r>
      <w:proofErr w:type="gramEnd"/>
      <w:r w:rsidRPr="005D5D6A">
        <w:rPr>
          <w:rFonts w:ascii="Times New Roman" w:eastAsia="Times New Roman" w:hAnsi="Times New Roman"/>
          <w:sz w:val="24"/>
          <w:szCs w:val="24"/>
          <w:lang w:val="en-IN" w:eastAsia="en-IN"/>
        </w:rPr>
        <w:t xml:space="preserve"> the unknown constituents detected in various samples of selected Aconitum species</w:t>
      </w:r>
    </w:p>
    <w:p w:rsidR="007548E7" w:rsidRPr="00222C3D" w:rsidRDefault="007548E7" w:rsidP="00222C3D"/>
    <w:sectPr w:rsidR="007548E7" w:rsidRPr="00222C3D" w:rsidSect="00285F6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65A110EA"/>
    <w:multiLevelType w:val="hybridMultilevel"/>
    <w:tmpl w:val="902C62B6"/>
    <w:lvl w:ilvl="0" w:tplc="F342B2D2">
      <w:start w:val="1"/>
      <w:numFmt w:val="decimal"/>
      <w:lvlText w:val="%1"/>
      <w:lvlJc w:val="left"/>
      <w:pPr>
        <w:ind w:left="720" w:hanging="360"/>
      </w:pPr>
    </w:lvl>
    <w:lvl w:ilvl="1" w:tplc="40090019">
      <w:start w:val="1"/>
      <w:numFmt w:val="lowerLetter"/>
      <w:lvlText w:val="%2."/>
      <w:lvlJc w:val="left"/>
      <w:pPr>
        <w:ind w:left="1440" w:hanging="360"/>
      </w:pPr>
    </w:lvl>
    <w:lvl w:ilvl="2" w:tplc="4009001B">
      <w:start w:val="1"/>
      <w:numFmt w:val="lowerRoman"/>
      <w:lvlText w:val="%3."/>
      <w:lvlJc w:val="right"/>
      <w:pPr>
        <w:ind w:left="2160" w:hanging="180"/>
      </w:pPr>
    </w:lvl>
    <w:lvl w:ilvl="3" w:tplc="4009000F">
      <w:start w:val="1"/>
      <w:numFmt w:val="decimal"/>
      <w:lvlText w:val="%4."/>
      <w:lvlJc w:val="left"/>
      <w:pPr>
        <w:ind w:left="2880" w:hanging="360"/>
      </w:pPr>
    </w:lvl>
    <w:lvl w:ilvl="4" w:tplc="40090019">
      <w:start w:val="1"/>
      <w:numFmt w:val="lowerLetter"/>
      <w:lvlText w:val="%5."/>
      <w:lvlJc w:val="left"/>
      <w:pPr>
        <w:ind w:left="3600" w:hanging="360"/>
      </w:pPr>
    </w:lvl>
    <w:lvl w:ilvl="5" w:tplc="4009001B">
      <w:start w:val="1"/>
      <w:numFmt w:val="lowerRoman"/>
      <w:lvlText w:val="%6."/>
      <w:lvlJc w:val="right"/>
      <w:pPr>
        <w:ind w:left="4320" w:hanging="180"/>
      </w:pPr>
    </w:lvl>
    <w:lvl w:ilvl="6" w:tplc="4009000F">
      <w:start w:val="1"/>
      <w:numFmt w:val="decimal"/>
      <w:lvlText w:val="%7."/>
      <w:lvlJc w:val="left"/>
      <w:pPr>
        <w:ind w:left="5040" w:hanging="360"/>
      </w:pPr>
    </w:lvl>
    <w:lvl w:ilvl="7" w:tplc="40090019">
      <w:start w:val="1"/>
      <w:numFmt w:val="lowerLetter"/>
      <w:lvlText w:val="%8."/>
      <w:lvlJc w:val="left"/>
      <w:pPr>
        <w:ind w:left="5760" w:hanging="360"/>
      </w:pPr>
    </w:lvl>
    <w:lvl w:ilvl="8" w:tplc="4009001B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69924FEA"/>
    <w:multiLevelType w:val="hybridMultilevel"/>
    <w:tmpl w:val="131EDAE4"/>
    <w:lvl w:ilvl="0" w:tplc="0409000F">
      <w:start w:val="1"/>
      <w:numFmt w:val="decimal"/>
      <w:lvlText w:val="%1."/>
      <w:lvlJc w:val="left"/>
      <w:pPr>
        <w:ind w:left="810" w:hanging="360"/>
      </w:pPr>
    </w:lvl>
    <w:lvl w:ilvl="1" w:tplc="04090019" w:tentative="1">
      <w:start w:val="1"/>
      <w:numFmt w:val="lowerLetter"/>
      <w:lvlText w:val="%2."/>
      <w:lvlJc w:val="left"/>
      <w:pPr>
        <w:ind w:left="1260" w:hanging="360"/>
      </w:pPr>
    </w:lvl>
    <w:lvl w:ilvl="2" w:tplc="0409001B" w:tentative="1">
      <w:start w:val="1"/>
      <w:numFmt w:val="lowerRoman"/>
      <w:lvlText w:val="%3."/>
      <w:lvlJc w:val="right"/>
      <w:pPr>
        <w:ind w:left="1980" w:hanging="180"/>
      </w:pPr>
    </w:lvl>
    <w:lvl w:ilvl="3" w:tplc="0409000F" w:tentative="1">
      <w:start w:val="1"/>
      <w:numFmt w:val="decimal"/>
      <w:lvlText w:val="%4."/>
      <w:lvlJc w:val="left"/>
      <w:pPr>
        <w:ind w:left="2700" w:hanging="360"/>
      </w:pPr>
    </w:lvl>
    <w:lvl w:ilvl="4" w:tplc="04090019" w:tentative="1">
      <w:start w:val="1"/>
      <w:numFmt w:val="lowerLetter"/>
      <w:lvlText w:val="%5."/>
      <w:lvlJc w:val="left"/>
      <w:pPr>
        <w:ind w:left="3420" w:hanging="360"/>
      </w:pPr>
    </w:lvl>
    <w:lvl w:ilvl="5" w:tplc="0409001B" w:tentative="1">
      <w:start w:val="1"/>
      <w:numFmt w:val="lowerRoman"/>
      <w:lvlText w:val="%6."/>
      <w:lvlJc w:val="right"/>
      <w:pPr>
        <w:ind w:left="4140" w:hanging="180"/>
      </w:pPr>
    </w:lvl>
    <w:lvl w:ilvl="6" w:tplc="0409000F" w:tentative="1">
      <w:start w:val="1"/>
      <w:numFmt w:val="decimal"/>
      <w:lvlText w:val="%7."/>
      <w:lvlJc w:val="left"/>
      <w:pPr>
        <w:ind w:left="4860" w:hanging="360"/>
      </w:pPr>
    </w:lvl>
    <w:lvl w:ilvl="7" w:tplc="04090019" w:tentative="1">
      <w:start w:val="1"/>
      <w:numFmt w:val="lowerLetter"/>
      <w:lvlText w:val="%8."/>
      <w:lvlJc w:val="left"/>
      <w:pPr>
        <w:ind w:left="5580" w:hanging="360"/>
      </w:pPr>
    </w:lvl>
    <w:lvl w:ilvl="8" w:tplc="0409001B" w:tentative="1">
      <w:start w:val="1"/>
      <w:numFmt w:val="lowerRoman"/>
      <w:lvlText w:val="%9."/>
      <w:lvlJc w:val="right"/>
      <w:pPr>
        <w:ind w:left="6300" w:hanging="18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2"/>
  <w:proofState w:spelling="clean" w:grammar="clean"/>
  <w:defaultTabStop w:val="720"/>
  <w:characterSpacingControl w:val="doNotCompress"/>
  <w:compat/>
  <w:rsids>
    <w:rsidRoot w:val="00366271"/>
    <w:rsid w:val="000B2748"/>
    <w:rsid w:val="00134476"/>
    <w:rsid w:val="001F503F"/>
    <w:rsid w:val="001F7232"/>
    <w:rsid w:val="00222C3D"/>
    <w:rsid w:val="00285F69"/>
    <w:rsid w:val="002D7856"/>
    <w:rsid w:val="002F0638"/>
    <w:rsid w:val="00366271"/>
    <w:rsid w:val="003722E3"/>
    <w:rsid w:val="00422778"/>
    <w:rsid w:val="005923E7"/>
    <w:rsid w:val="005B3BD7"/>
    <w:rsid w:val="005B7578"/>
    <w:rsid w:val="006A48B5"/>
    <w:rsid w:val="007548E7"/>
    <w:rsid w:val="00785A12"/>
    <w:rsid w:val="007A113C"/>
    <w:rsid w:val="008378FF"/>
    <w:rsid w:val="008D1079"/>
    <w:rsid w:val="0094590A"/>
    <w:rsid w:val="00976BEB"/>
    <w:rsid w:val="00A7228E"/>
    <w:rsid w:val="00B849AD"/>
    <w:rsid w:val="00C41C08"/>
    <w:rsid w:val="00C97A96"/>
    <w:rsid w:val="00D83359"/>
    <w:rsid w:val="00DA4E4A"/>
    <w:rsid w:val="00E13309"/>
    <w:rsid w:val="00E4269D"/>
    <w:rsid w:val="00EE221F"/>
    <w:rsid w:val="00F07516"/>
    <w:rsid w:val="00F86195"/>
    <w:rsid w:val="00FD11A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7232"/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22778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7232"/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Pages>2</Pages>
  <Words>395</Words>
  <Characters>2256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4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</dc:creator>
  <cp:keywords/>
  <dc:description/>
  <cp:lastModifiedBy>SCM</cp:lastModifiedBy>
  <cp:revision>18</cp:revision>
  <dcterms:created xsi:type="dcterms:W3CDTF">2013-08-25T09:51:00Z</dcterms:created>
  <dcterms:modified xsi:type="dcterms:W3CDTF">2013-09-17T07:17:00Z</dcterms:modified>
</cp:coreProperties>
</file>